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F96B2" w14:textId="77777777" w:rsidR="009664F2" w:rsidRPr="00405364" w:rsidRDefault="009664F2" w:rsidP="009664F2">
      <w:pPr>
        <w:pStyle w:val="Heading1"/>
        <w:spacing w:before="0"/>
        <w:jc w:val="center"/>
        <w:rPr>
          <w:b/>
          <w:bCs/>
          <w:color w:val="auto"/>
          <w:lang w:val="en-US"/>
        </w:rPr>
      </w:pPr>
      <w:bookmarkStart w:id="0" w:name="_Hlk216036482"/>
      <w:bookmarkStart w:id="1" w:name="_GoBack"/>
      <w:bookmarkEnd w:id="1"/>
      <w:r w:rsidRPr="00405364">
        <w:rPr>
          <w:b/>
          <w:bCs/>
          <w:color w:val="auto"/>
          <w:lang w:val="en-US"/>
        </w:rPr>
        <w:t xml:space="preserve">Drain Management after Pancreatoduodenectomy: </w:t>
      </w:r>
    </w:p>
    <w:p w14:paraId="74FBB368" w14:textId="2237CC74" w:rsidR="00D11833" w:rsidRPr="00405364" w:rsidRDefault="009664F2" w:rsidP="009664F2">
      <w:pPr>
        <w:pStyle w:val="Heading1"/>
        <w:spacing w:before="0"/>
        <w:jc w:val="center"/>
        <w:rPr>
          <w:b/>
          <w:bCs/>
          <w:color w:val="auto"/>
          <w:lang w:val="en-US"/>
        </w:rPr>
      </w:pPr>
      <w:r w:rsidRPr="00405364">
        <w:rPr>
          <w:b/>
          <w:bCs/>
          <w:color w:val="auto"/>
          <w:lang w:val="en-US"/>
        </w:rPr>
        <w:t xml:space="preserve">A Risk-stratified Dynamic Algorithm </w:t>
      </w:r>
      <w:bookmarkEnd w:id="0"/>
    </w:p>
    <w:p w14:paraId="584B55FB" w14:textId="77777777" w:rsidR="009664F2" w:rsidRPr="00405364" w:rsidRDefault="009664F2" w:rsidP="009664F2">
      <w:pPr>
        <w:rPr>
          <w:lang w:val="en-US"/>
        </w:rPr>
      </w:pPr>
    </w:p>
    <w:p w14:paraId="771E82D5" w14:textId="77777777" w:rsidR="00D11833" w:rsidRPr="00405364" w:rsidRDefault="00D11833" w:rsidP="00D11833">
      <w:pPr>
        <w:jc w:val="center"/>
      </w:pPr>
      <w:r w:rsidRPr="00405364">
        <w:t>Giampaolo Perri</w:t>
      </w:r>
      <w:r w:rsidRPr="00405364">
        <w:rPr>
          <w:vertAlign w:val="superscript"/>
        </w:rPr>
        <w:t>1</w:t>
      </w:r>
      <w:r w:rsidRPr="00405364">
        <w:t>, Elisa Bannone</w:t>
      </w:r>
      <w:r w:rsidRPr="00405364">
        <w:rPr>
          <w:vertAlign w:val="superscript"/>
        </w:rPr>
        <w:t>2</w:t>
      </w:r>
      <w:r w:rsidRPr="00405364">
        <w:t>, Isabella Frigerio</w:t>
      </w:r>
      <w:r w:rsidRPr="00405364">
        <w:rPr>
          <w:vertAlign w:val="superscript"/>
        </w:rPr>
        <w:t>2,3</w:t>
      </w:r>
      <w:r w:rsidRPr="00405364">
        <w:t>, Riccardo Pellegrini</w:t>
      </w:r>
      <w:r w:rsidRPr="00405364">
        <w:rPr>
          <w:vertAlign w:val="superscript"/>
        </w:rPr>
        <w:t>1</w:t>
      </w:r>
      <w:r w:rsidRPr="00405364">
        <w:t>, Martina Guerra</w:t>
      </w:r>
      <w:r w:rsidRPr="00405364">
        <w:rPr>
          <w:vertAlign w:val="superscript"/>
        </w:rPr>
        <w:t>2</w:t>
      </w:r>
      <w:r w:rsidRPr="00405364">
        <w:t>, Roberta Vella</w:t>
      </w:r>
      <w:r w:rsidRPr="00405364">
        <w:rPr>
          <w:vertAlign w:val="superscript"/>
        </w:rPr>
        <w:t>2</w:t>
      </w:r>
      <w:r w:rsidRPr="00405364">
        <w:t>, Alice Cattelani</w:t>
      </w:r>
      <w:r w:rsidRPr="00405364">
        <w:rPr>
          <w:vertAlign w:val="superscript"/>
        </w:rPr>
        <w:t>2</w:t>
      </w:r>
      <w:r w:rsidRPr="00405364">
        <w:t>, Elvira Adinolfi</w:t>
      </w:r>
      <w:r w:rsidRPr="00405364">
        <w:rPr>
          <w:vertAlign w:val="superscript"/>
        </w:rPr>
        <w:t>2</w:t>
      </w:r>
      <w:r w:rsidRPr="00405364">
        <w:t>, Umberto Cillo</w:t>
      </w:r>
      <w:r w:rsidRPr="00405364">
        <w:rPr>
          <w:vertAlign w:val="superscript"/>
        </w:rPr>
        <w:t>1</w:t>
      </w:r>
      <w:r w:rsidRPr="00405364">
        <w:t xml:space="preserve">, </w:t>
      </w:r>
    </w:p>
    <w:p w14:paraId="688E0E80" w14:textId="77777777" w:rsidR="00D11833" w:rsidRPr="00405364" w:rsidRDefault="00D11833" w:rsidP="00D11833">
      <w:pPr>
        <w:jc w:val="center"/>
      </w:pPr>
      <w:r w:rsidRPr="00405364">
        <w:t>Giovanni Butturini</w:t>
      </w:r>
      <w:r w:rsidRPr="00405364">
        <w:rPr>
          <w:vertAlign w:val="superscript"/>
        </w:rPr>
        <w:t>2</w:t>
      </w:r>
      <w:r w:rsidRPr="00405364">
        <w:t>* and Giovanni Marchegiani</w:t>
      </w:r>
      <w:r w:rsidRPr="00405364">
        <w:rPr>
          <w:vertAlign w:val="superscript"/>
        </w:rPr>
        <w:t>1</w:t>
      </w:r>
      <w:r w:rsidRPr="00405364">
        <w:t>*</w:t>
      </w:r>
    </w:p>
    <w:p w14:paraId="2CCF3EB6" w14:textId="77777777" w:rsidR="00D11833" w:rsidRPr="00405364" w:rsidRDefault="00D11833" w:rsidP="00D11833">
      <w:pPr>
        <w:rPr>
          <w:vertAlign w:val="superscript"/>
        </w:rPr>
      </w:pPr>
    </w:p>
    <w:p w14:paraId="25A58969" w14:textId="77777777" w:rsidR="00D11833" w:rsidRPr="00405364" w:rsidRDefault="00D11833" w:rsidP="00D11833">
      <w:pPr>
        <w:rPr>
          <w:lang w:val="en-US"/>
        </w:rPr>
      </w:pPr>
      <w:r w:rsidRPr="00405364">
        <w:rPr>
          <w:vertAlign w:val="superscript"/>
          <w:lang w:val="en-US"/>
        </w:rPr>
        <w:t>1</w:t>
      </w:r>
      <w:r w:rsidRPr="00405364">
        <w:rPr>
          <w:lang w:val="en-US"/>
        </w:rPr>
        <w:t>Hepato-pancreato-biliary and Liver Transplant Surgery Unit, Department of Surgical, Oncological and Gastroenterological Sciences (DiSCOG), University of Padua (Padua, Italy)</w:t>
      </w:r>
    </w:p>
    <w:p w14:paraId="5A954AF3" w14:textId="77777777" w:rsidR="00D11833" w:rsidRPr="00405364" w:rsidRDefault="00D11833" w:rsidP="00D11833">
      <w:r w:rsidRPr="00405364">
        <w:rPr>
          <w:vertAlign w:val="superscript"/>
        </w:rPr>
        <w:t>2</w:t>
      </w:r>
      <w:r w:rsidRPr="00405364">
        <w:t>Hepato-pancreato-biliary Surgery Department, Pederzoli Hospital (Peschiera Del Garda, Italy)</w:t>
      </w:r>
    </w:p>
    <w:p w14:paraId="2C6922E5" w14:textId="77777777" w:rsidR="00D11833" w:rsidRPr="00405364" w:rsidRDefault="00D11833" w:rsidP="00D11833">
      <w:pPr>
        <w:rPr>
          <w:lang w:val="en-US"/>
        </w:rPr>
      </w:pPr>
      <w:r w:rsidRPr="00405364">
        <w:rPr>
          <w:vertAlign w:val="superscript"/>
          <w:lang w:val="en-US"/>
        </w:rPr>
        <w:t>3</w:t>
      </w:r>
      <w:r w:rsidRPr="00405364">
        <w:rPr>
          <w:lang w:val="en-US"/>
        </w:rPr>
        <w:t>Collegium Medicum, SAN University (Lodz, Poland)</w:t>
      </w:r>
    </w:p>
    <w:p w14:paraId="5615D721" w14:textId="77777777" w:rsidR="00D11833" w:rsidRPr="00405364" w:rsidRDefault="00D11833" w:rsidP="00D11833">
      <w:pPr>
        <w:rPr>
          <w:lang w:val="en-US"/>
        </w:rPr>
      </w:pPr>
      <w:r w:rsidRPr="00405364">
        <w:rPr>
          <w:lang w:val="en-US"/>
        </w:rPr>
        <w:t>* GB and GM share the last authorship</w:t>
      </w:r>
    </w:p>
    <w:p w14:paraId="6EC7DEFE" w14:textId="77777777" w:rsidR="00E93849" w:rsidRPr="00405364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5665A7AC" w14:textId="77777777" w:rsidR="00D11833" w:rsidRPr="00405364" w:rsidRDefault="00D11833" w:rsidP="00D11833">
      <w:pPr>
        <w:rPr>
          <w:i/>
          <w:iCs/>
          <w:lang w:val="en-US"/>
        </w:rPr>
      </w:pPr>
      <w:r w:rsidRPr="00405364">
        <w:rPr>
          <w:i/>
          <w:iCs/>
          <w:lang w:val="en-US"/>
        </w:rPr>
        <w:t>Address correspondence and reprint requests to:</w:t>
      </w:r>
    </w:p>
    <w:p w14:paraId="14DE5B23" w14:textId="77777777" w:rsidR="00D11833" w:rsidRPr="00405364" w:rsidRDefault="00D11833" w:rsidP="00D11833">
      <w:r w:rsidRPr="00405364">
        <w:t>Giovanni Marchegiani, MD, PhD</w:t>
      </w:r>
    </w:p>
    <w:p w14:paraId="315B058A" w14:textId="77777777" w:rsidR="00D11833" w:rsidRPr="00405364" w:rsidRDefault="00D11833" w:rsidP="00D11833">
      <w:r w:rsidRPr="00405364">
        <w:t>Chirurgia Epato-Bilio-Pancreatica e dei Trapianti di Fegato</w:t>
      </w:r>
    </w:p>
    <w:p w14:paraId="0BF03EFA" w14:textId="77777777" w:rsidR="00D11833" w:rsidRPr="00405364" w:rsidRDefault="00D11833" w:rsidP="00D11833">
      <w:r w:rsidRPr="00405364">
        <w:t xml:space="preserve">Dipartimento di Scienze Chirurgiche Oncologiche e Gastroenterologiche - DISCOG </w:t>
      </w:r>
    </w:p>
    <w:p w14:paraId="1AACA702" w14:textId="77777777" w:rsidR="00D11833" w:rsidRPr="00405364" w:rsidRDefault="00D11833" w:rsidP="00D11833">
      <w:r w:rsidRPr="00405364">
        <w:t xml:space="preserve">Università di Padova </w:t>
      </w:r>
    </w:p>
    <w:p w14:paraId="6C8FB551" w14:textId="77777777" w:rsidR="00D11833" w:rsidRPr="00405364" w:rsidRDefault="00D11833" w:rsidP="00D11833">
      <w:r w:rsidRPr="00405364">
        <w:t>Via Giustiniani 2, 35128 Padova</w:t>
      </w:r>
    </w:p>
    <w:p w14:paraId="602BCA1A" w14:textId="77777777" w:rsidR="00D11833" w:rsidRPr="00405364" w:rsidRDefault="00D11833" w:rsidP="00D11833">
      <w:pPr>
        <w:rPr>
          <w:lang w:val="en-US"/>
        </w:rPr>
      </w:pPr>
      <w:r w:rsidRPr="00405364">
        <w:rPr>
          <w:lang w:val="en-US"/>
        </w:rPr>
        <w:t xml:space="preserve">Email: </w:t>
      </w:r>
      <w:hyperlink r:id="rId7" w:history="1">
        <w:r w:rsidRPr="00405364">
          <w:rPr>
            <w:rStyle w:val="Hyperlink"/>
            <w:lang w:val="en-US"/>
          </w:rPr>
          <w:t>giovanni.marchegiani@unipd.it</w:t>
        </w:r>
      </w:hyperlink>
      <w:r w:rsidRPr="00405364">
        <w:rPr>
          <w:lang w:val="en-US"/>
        </w:rPr>
        <w:t xml:space="preserve"> </w:t>
      </w:r>
    </w:p>
    <w:p w14:paraId="0AF53405" w14:textId="77777777" w:rsidR="00D11833" w:rsidRPr="00405364" w:rsidRDefault="00D11833" w:rsidP="00D11833">
      <w:pPr>
        <w:rPr>
          <w:lang w:val="en-US"/>
        </w:rPr>
      </w:pPr>
      <w:r w:rsidRPr="00405364">
        <w:rPr>
          <w:lang w:val="en-US"/>
        </w:rPr>
        <w:t xml:space="preserve">ORCID ID: 0000-0002-6824-4533 </w:t>
      </w:r>
    </w:p>
    <w:p w14:paraId="7BD95EDB" w14:textId="77777777" w:rsidR="00D11833" w:rsidRPr="00405364" w:rsidRDefault="00D11833" w:rsidP="00D11833">
      <w:r w:rsidRPr="00405364">
        <w:t>X: Gio_Marchegiani</w:t>
      </w:r>
    </w:p>
    <w:p w14:paraId="10D239C1" w14:textId="77777777" w:rsidR="00E93849" w:rsidRPr="00405364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E8E268A" w14:textId="77777777" w:rsidR="001C1179" w:rsidRPr="00405364" w:rsidRDefault="001C11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EC58D11" w14:textId="77777777" w:rsidR="001C1179" w:rsidRPr="00405364" w:rsidRDefault="001C11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43C664B" w14:textId="77777777" w:rsidR="001C1179" w:rsidRPr="00405364" w:rsidRDefault="001C11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405364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405364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405364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405364" w14:paraId="61AF219E" w14:textId="77777777" w:rsidTr="00C833A3">
        <w:tc>
          <w:tcPr>
            <w:tcW w:w="4721" w:type="dxa"/>
          </w:tcPr>
          <w:p w14:paraId="5FF31267" w14:textId="7F72B0B4" w:rsidR="00C833A3" w:rsidRPr="00405364" w:rsidRDefault="00737B07" w:rsidP="00C833A3">
            <w:pPr>
              <w:rPr>
                <w:rFonts w:cstheme="minorHAnsi"/>
                <w:b/>
                <w:lang w:val="en-US"/>
              </w:rPr>
            </w:pPr>
            <w:r w:rsidRPr="00405364">
              <w:rPr>
                <w:b/>
                <w:bCs/>
                <w:lang w:val="en-US"/>
              </w:rPr>
              <w:t>1</w:t>
            </w:r>
            <w:r w:rsidR="003C7997" w:rsidRPr="00405364">
              <w:rPr>
                <w:b/>
                <w:bCs/>
                <w:lang w:val="en-US"/>
              </w:rPr>
              <w:t xml:space="preserve">) </w:t>
            </w:r>
            <w:r w:rsidR="00C833A3" w:rsidRPr="00405364">
              <w:rPr>
                <w:b/>
                <w:bCs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0B15E2EC" w14:textId="6B825060" w:rsidR="00C833A3" w:rsidRPr="00405364" w:rsidRDefault="00BB7E1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 xml:space="preserve">pag. </w:t>
            </w:r>
            <w:r w:rsidR="00B539E9" w:rsidRPr="00405364">
              <w:rPr>
                <w:i/>
                <w:iCs/>
                <w:lang w:val="en-US"/>
              </w:rPr>
              <w:t>2</w:t>
            </w:r>
          </w:p>
        </w:tc>
      </w:tr>
      <w:tr w:rsidR="00354E1F" w:rsidRPr="00405364" w14:paraId="14D45CAE" w14:textId="77777777" w:rsidTr="00C833A3">
        <w:tc>
          <w:tcPr>
            <w:tcW w:w="4721" w:type="dxa"/>
          </w:tcPr>
          <w:p w14:paraId="74058525" w14:textId="6A98B462" w:rsidR="00354E1F" w:rsidRPr="00060FF7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060FF7"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12D1C738" w14:textId="7F4CF647" w:rsidR="00354E1F" w:rsidRPr="00060FF7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060FF7">
              <w:rPr>
                <w:i/>
                <w:iCs/>
                <w:lang w:val="en-US"/>
              </w:rPr>
              <w:t>pag. 2</w:t>
            </w:r>
          </w:p>
        </w:tc>
      </w:tr>
      <w:tr w:rsidR="00354E1F" w:rsidRPr="00405364" w14:paraId="3D685A24" w14:textId="77777777" w:rsidTr="00C833A3">
        <w:tc>
          <w:tcPr>
            <w:tcW w:w="4721" w:type="dxa"/>
          </w:tcPr>
          <w:p w14:paraId="21FEA775" w14:textId="454B36B2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416AE88E" w14:textId="02C8C41D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4</w:t>
            </w:r>
          </w:p>
        </w:tc>
      </w:tr>
      <w:tr w:rsidR="00354E1F" w:rsidRPr="00405364" w14:paraId="0C72C886" w14:textId="77777777" w:rsidTr="00C833A3">
        <w:tc>
          <w:tcPr>
            <w:tcW w:w="4721" w:type="dxa"/>
          </w:tcPr>
          <w:p w14:paraId="2F954134" w14:textId="0E6DE47F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Table 3</w:t>
            </w:r>
          </w:p>
        </w:tc>
        <w:tc>
          <w:tcPr>
            <w:tcW w:w="4721" w:type="dxa"/>
          </w:tcPr>
          <w:p w14:paraId="0BF33632" w14:textId="1BFD4D0D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4</w:t>
            </w:r>
          </w:p>
        </w:tc>
      </w:tr>
      <w:tr w:rsidR="00354E1F" w:rsidRPr="00405364" w14:paraId="2F2ED22C" w14:textId="77777777" w:rsidTr="00C833A3">
        <w:tc>
          <w:tcPr>
            <w:tcW w:w="4721" w:type="dxa"/>
          </w:tcPr>
          <w:p w14:paraId="6FC4EAFA" w14:textId="3E8A7A61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Table 4</w:t>
            </w:r>
          </w:p>
        </w:tc>
        <w:tc>
          <w:tcPr>
            <w:tcW w:w="4721" w:type="dxa"/>
          </w:tcPr>
          <w:p w14:paraId="70776371" w14:textId="0C57A719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5</w:t>
            </w:r>
          </w:p>
        </w:tc>
      </w:tr>
      <w:tr w:rsidR="00354E1F" w:rsidRPr="00405364" w14:paraId="399FA7A0" w14:textId="77777777" w:rsidTr="00C833A3">
        <w:tc>
          <w:tcPr>
            <w:tcW w:w="4721" w:type="dxa"/>
          </w:tcPr>
          <w:p w14:paraId="33EFF66C" w14:textId="5F2AACD6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Table 5</w:t>
            </w:r>
          </w:p>
        </w:tc>
        <w:tc>
          <w:tcPr>
            <w:tcW w:w="4721" w:type="dxa"/>
          </w:tcPr>
          <w:p w14:paraId="17CD4A14" w14:textId="60DA0BFB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6</w:t>
            </w:r>
          </w:p>
        </w:tc>
      </w:tr>
      <w:tr w:rsidR="00354E1F" w:rsidRPr="00405364" w14:paraId="248471A3" w14:textId="77777777" w:rsidTr="00C833A3">
        <w:tc>
          <w:tcPr>
            <w:tcW w:w="4721" w:type="dxa"/>
          </w:tcPr>
          <w:p w14:paraId="088E7454" w14:textId="34BC3AD1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Table 6</w:t>
            </w:r>
          </w:p>
        </w:tc>
        <w:tc>
          <w:tcPr>
            <w:tcW w:w="4721" w:type="dxa"/>
          </w:tcPr>
          <w:p w14:paraId="5C117363" w14:textId="38DC621F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7</w:t>
            </w:r>
          </w:p>
        </w:tc>
      </w:tr>
      <w:tr w:rsidR="00354E1F" w:rsidRPr="00405364" w14:paraId="3B0F1125" w14:textId="77777777" w:rsidTr="00C833A3">
        <w:tc>
          <w:tcPr>
            <w:tcW w:w="4721" w:type="dxa"/>
          </w:tcPr>
          <w:p w14:paraId="5D448B68" w14:textId="0E565626" w:rsidR="00354E1F" w:rsidRPr="00405364" w:rsidRDefault="00354E1F" w:rsidP="00354E1F">
            <w:pPr>
              <w:spacing w:line="360" w:lineRule="auto"/>
              <w:ind w:left="182"/>
              <w:jc w:val="right"/>
              <w:rPr>
                <w:lang w:val="en-US"/>
              </w:rPr>
            </w:pPr>
            <w:r w:rsidRPr="00405364"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29A50720" w14:textId="00C58AD4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>pag. 8</w:t>
            </w:r>
          </w:p>
        </w:tc>
      </w:tr>
      <w:tr w:rsidR="00354E1F" w:rsidRPr="00405364" w14:paraId="257ED2C2" w14:textId="77777777" w:rsidTr="00C833A3">
        <w:tc>
          <w:tcPr>
            <w:tcW w:w="4721" w:type="dxa"/>
          </w:tcPr>
          <w:p w14:paraId="59BF463E" w14:textId="385F5F2D" w:rsidR="00354E1F" w:rsidRPr="00405364" w:rsidRDefault="00354E1F" w:rsidP="00354E1F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405364">
              <w:rPr>
                <w:b/>
                <w:bCs/>
                <w:lang w:val="en-US"/>
              </w:rPr>
              <w:t>2) Strobe Checklist</w:t>
            </w:r>
          </w:p>
        </w:tc>
        <w:tc>
          <w:tcPr>
            <w:tcW w:w="4721" w:type="dxa"/>
          </w:tcPr>
          <w:p w14:paraId="19F6A0AD" w14:textId="48361A6E" w:rsidR="00354E1F" w:rsidRPr="00405364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405364">
              <w:rPr>
                <w:i/>
                <w:iCs/>
                <w:lang w:val="en-US"/>
              </w:rPr>
              <w:t xml:space="preserve">pag. </w:t>
            </w:r>
            <w:r w:rsidR="00E5778F" w:rsidRPr="00405364">
              <w:rPr>
                <w:i/>
                <w:iCs/>
                <w:lang w:val="en-US"/>
              </w:rPr>
              <w:t>8</w:t>
            </w:r>
          </w:p>
        </w:tc>
      </w:tr>
      <w:tr w:rsidR="00354E1F" w:rsidRPr="00405364" w14:paraId="30C37BF8" w14:textId="77777777" w:rsidTr="00C833A3">
        <w:tc>
          <w:tcPr>
            <w:tcW w:w="4721" w:type="dxa"/>
          </w:tcPr>
          <w:p w14:paraId="00DEEAE0" w14:textId="184933F5" w:rsidR="00354E1F" w:rsidRPr="00060FF7" w:rsidRDefault="00354E1F" w:rsidP="00354E1F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060FF7">
              <w:rPr>
                <w:b/>
                <w:bCs/>
                <w:lang w:val="en-US"/>
              </w:rPr>
              <w:t>3) Supplementary Methods</w:t>
            </w:r>
          </w:p>
        </w:tc>
        <w:tc>
          <w:tcPr>
            <w:tcW w:w="4721" w:type="dxa"/>
          </w:tcPr>
          <w:p w14:paraId="02E54638" w14:textId="25694BDA" w:rsidR="00354E1F" w:rsidRPr="00060FF7" w:rsidRDefault="00354E1F" w:rsidP="00354E1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060FF7">
              <w:rPr>
                <w:i/>
                <w:iCs/>
                <w:lang w:val="en-US"/>
              </w:rPr>
              <w:t>pag. 1</w:t>
            </w:r>
            <w:r w:rsidR="00E5778F" w:rsidRPr="00060FF7">
              <w:rPr>
                <w:i/>
                <w:iCs/>
                <w:lang w:val="en-US"/>
              </w:rPr>
              <w:t>0</w:t>
            </w:r>
          </w:p>
        </w:tc>
      </w:tr>
    </w:tbl>
    <w:p w14:paraId="14B5603B" w14:textId="77777777" w:rsidR="00BA67BD" w:rsidRPr="00405364" w:rsidRDefault="001F47C8" w:rsidP="002D6814">
      <w:pPr>
        <w:jc w:val="both"/>
        <w:rPr>
          <w:b/>
          <w:bCs/>
          <w:sz w:val="22"/>
          <w:szCs w:val="22"/>
          <w:lang w:val="en-US"/>
        </w:rPr>
      </w:pPr>
      <w:r w:rsidRPr="00405364">
        <w:rPr>
          <w:b/>
          <w:bCs/>
          <w:sz w:val="22"/>
          <w:szCs w:val="22"/>
          <w:lang w:val="en-US"/>
        </w:rPr>
        <w:br w:type="page"/>
      </w:r>
    </w:p>
    <w:p w14:paraId="0B7F25B3" w14:textId="4F3C6263" w:rsidR="00BA67BD" w:rsidRPr="00405364" w:rsidRDefault="003C7997" w:rsidP="002D6814">
      <w:pPr>
        <w:jc w:val="both"/>
        <w:rPr>
          <w:b/>
          <w:bCs/>
          <w:sz w:val="22"/>
          <w:szCs w:val="22"/>
          <w:lang w:val="en-US"/>
        </w:rPr>
      </w:pPr>
      <w:r w:rsidRPr="00405364">
        <w:rPr>
          <w:b/>
          <w:bCs/>
          <w:sz w:val="22"/>
          <w:szCs w:val="22"/>
          <w:lang w:val="en-US"/>
        </w:rPr>
        <w:lastRenderedPageBreak/>
        <w:t xml:space="preserve">1) </w:t>
      </w:r>
      <w:r w:rsidR="00D11833" w:rsidRPr="00405364">
        <w:rPr>
          <w:b/>
          <w:bCs/>
          <w:sz w:val="22"/>
          <w:szCs w:val="22"/>
          <w:lang w:val="en-US"/>
        </w:rPr>
        <w:t>Supplemen</w:t>
      </w:r>
      <w:r w:rsidR="00BA67BD" w:rsidRPr="00405364">
        <w:rPr>
          <w:b/>
          <w:bCs/>
          <w:sz w:val="22"/>
          <w:szCs w:val="22"/>
          <w:lang w:val="en-US"/>
        </w:rPr>
        <w:t>tary Tables</w:t>
      </w:r>
    </w:p>
    <w:p w14:paraId="6B9AD802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7"/>
        <w:gridCol w:w="1441"/>
        <w:gridCol w:w="1940"/>
        <w:gridCol w:w="1917"/>
        <w:gridCol w:w="1367"/>
      </w:tblGrid>
      <w:tr w:rsidR="00354E1F" w:rsidRPr="00405364" w14:paraId="7BA8C5C6" w14:textId="77777777" w:rsidTr="00FE68E3">
        <w:trPr>
          <w:trHeight w:val="21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7CE0E" w14:textId="028030EB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Supplementary Table 1.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Preoperative, intraoperative and postoperative profile of included patients (N= 788), according to POPF risk</w:t>
            </w:r>
          </w:p>
        </w:tc>
      </w:tr>
      <w:tr w:rsidR="00354E1F" w:rsidRPr="00405364" w14:paraId="2980CA16" w14:textId="77777777" w:rsidTr="00FE68E3">
        <w:trPr>
          <w:trHeight w:val="213"/>
        </w:trPr>
        <w:tc>
          <w:tcPr>
            <w:tcW w:w="15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B8433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haracteristics</w:t>
            </w:r>
          </w:p>
        </w:tc>
        <w:tc>
          <w:tcPr>
            <w:tcW w:w="7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6E88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Total, No. (%) (N= 788)</w:t>
            </w:r>
          </w:p>
        </w:tc>
        <w:tc>
          <w:tcPr>
            <w:tcW w:w="2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427B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HR-PD, No. 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%)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3B45DD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</w:tr>
      <w:tr w:rsidR="00354E1F" w:rsidRPr="00405364" w14:paraId="55CA2720" w14:textId="77777777" w:rsidTr="00FE68E3">
        <w:trPr>
          <w:trHeight w:val="37"/>
        </w:trPr>
        <w:tc>
          <w:tcPr>
            <w:tcW w:w="15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584A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00D7C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82214B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o (N= 537, 68%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81223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Yes (N=  251, 32%)</w:t>
            </w: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B9119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</w:tr>
      <w:tr w:rsidR="00354E1F" w:rsidRPr="00405364" w14:paraId="434CAE1C" w14:textId="77777777" w:rsidTr="00FE68E3">
        <w:trPr>
          <w:trHeight w:val="21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74BD58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reoperative</w:t>
            </w:r>
          </w:p>
        </w:tc>
      </w:tr>
      <w:tr w:rsidR="00354E1F" w:rsidRPr="00405364" w14:paraId="5326EEF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C035DF" w14:textId="77777777" w:rsidR="00354E1F" w:rsidRPr="00060FF7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nstitution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93B7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B3295F2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2EAF1CD0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F11E60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2</w:t>
            </w:r>
          </w:p>
        </w:tc>
      </w:tr>
      <w:tr w:rsidR="00354E1F" w:rsidRPr="00405364" w14:paraId="3AEA716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A95185" w14:textId="77777777" w:rsidR="00354E1F" w:rsidRPr="00060FF7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derzoli Hospit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171C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6 (7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2E86510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5 (6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3879F320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1 (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70E413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354E1F" w:rsidRPr="00405364" w14:paraId="5CD0B03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0CBD8D" w14:textId="77777777" w:rsidR="00354E1F" w:rsidRPr="00060FF7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dova University Hospit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0BB37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2 (2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0AB0387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2 (6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3BB2FDA7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 (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B9BE91" w14:textId="77777777" w:rsidR="00354E1F" w:rsidRPr="00060FF7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354E1F" w:rsidRPr="00405364" w14:paraId="7A5FDFB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6261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ge, median (iqr), 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46C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 (59-7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363AF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 (59-7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81899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6 (59-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897BD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60</w:t>
            </w:r>
          </w:p>
        </w:tc>
      </w:tr>
      <w:tr w:rsidR="00354E1F" w:rsidRPr="00405364" w14:paraId="141F0F74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61A57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emale sex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518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6 (4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2E4EC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2 (4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924B1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4 (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56AC5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6</w:t>
            </w:r>
          </w:p>
        </w:tc>
      </w:tr>
      <w:tr w:rsidR="00354E1F" w:rsidRPr="00405364" w14:paraId="1BF8254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09A4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MI, median (iqr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488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 (22-2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88152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 (22-2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9F468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 (22-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1F4C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18</w:t>
            </w:r>
          </w:p>
        </w:tc>
      </w:tr>
      <w:tr w:rsidR="00354E1F" w:rsidRPr="00405364" w14:paraId="27E1662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BAC413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ctive smoker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D7F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 (2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6A922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5 (2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76819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 (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6755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94</w:t>
            </w:r>
          </w:p>
        </w:tc>
      </w:tr>
      <w:tr w:rsidR="00354E1F" w:rsidRPr="00405364" w14:paraId="6621507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79E7D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chohol abus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D21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B47EE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 (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75FC2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 (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57248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86</w:t>
            </w:r>
          </w:p>
        </w:tc>
      </w:tr>
      <w:tr w:rsidR="00354E1F" w:rsidRPr="00405364" w14:paraId="0EE43AC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7F39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iabete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C67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 (2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B56CF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8 (3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22203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 (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3B9C3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381DED4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AFAD7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Jaundic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CCB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1 (5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7E1BD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2 (6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FEF54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9 (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13728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6</w:t>
            </w:r>
          </w:p>
        </w:tc>
      </w:tr>
      <w:tr w:rsidR="00354E1F" w:rsidRPr="00405364" w14:paraId="5A34504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3974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Janundice palliation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4F4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40C0D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32C9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8313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 w:rsidR="00354E1F" w:rsidRPr="00405364" w14:paraId="435A4E9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F9DE49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6C7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9 (4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3AD1D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 (4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902EC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8 (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002D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2AFF07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86F30A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ndoscopic sten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B93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3 (5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9BA90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0 (5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B040A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3 (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DB2C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1436AE38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87785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rcutaneous drai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F9F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 (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6A6E1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0F270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 (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8FED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7E24359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661E7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rdiovascoular comorbiditie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A04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608B7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 (1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D2C70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 (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ACC0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02</w:t>
            </w:r>
          </w:p>
        </w:tc>
      </w:tr>
      <w:tr w:rsidR="00354E1F" w:rsidRPr="00405364" w14:paraId="3F05A9B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E6B27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ypertension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650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9 (5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AD775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0 (5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C713A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9 (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8B99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1</w:t>
            </w:r>
          </w:p>
        </w:tc>
      </w:tr>
      <w:tr w:rsidR="00354E1F" w:rsidRPr="00405364" w14:paraId="22FF940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D41C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ulmonary comorbiditie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36C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FF2EB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AFBB5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 (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B3779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24</w:t>
            </w:r>
          </w:p>
        </w:tc>
      </w:tr>
      <w:tr w:rsidR="00354E1F" w:rsidRPr="00405364" w14:paraId="494DE71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F998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KD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A67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 (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8900D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F126B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 (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8388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7</w:t>
            </w:r>
          </w:p>
        </w:tc>
      </w:tr>
      <w:tr w:rsidR="00354E1F" w:rsidRPr="00405364" w14:paraId="0F78863D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738D8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vious laparotom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87F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1 (3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39E6B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8 (3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55440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 (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FFEA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02</w:t>
            </w:r>
          </w:p>
        </w:tc>
      </w:tr>
      <w:tr w:rsidR="00354E1F" w:rsidRPr="00405364" w14:paraId="5119E08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28F87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ASA score </w:t>
            </w:r>
            <w:r w:rsidRPr="00405364">
              <w:rPr>
                <w:rFonts w:ascii="Aptos Narrow" w:eastAsia="Times New Roman" w:hAnsi="Aptos Narrow" w:cs="Calibri"/>
                <w:color w:val="000000"/>
                <w:sz w:val="16"/>
                <w:szCs w:val="16"/>
                <w:lang w:eastAsia="it-IT"/>
              </w:rPr>
              <w:t>≥</w:t>
            </w: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8FED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6 (3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246A6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 (3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138A8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 (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70A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31</w:t>
            </w:r>
          </w:p>
        </w:tc>
      </w:tr>
      <w:tr w:rsidR="00354E1F" w:rsidRPr="00405364" w14:paraId="420464D4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8998D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eoadjuvant therap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9AA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7 (2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B3D54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5 (3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08CC1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 (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A986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6FAFD86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CFD9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esumed diagnosi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9ABD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15103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1ADED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4FE4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32362AA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CC577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DAC/chronic pancreatiti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1A2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2 (6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4845A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3 (7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A4D85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 (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C055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C89F742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03F02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uodenal/ampullary/cystic/NE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1BD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6 (3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8F31C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4 (2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760A0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2 (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C306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6FF94B30" w14:textId="77777777" w:rsidTr="00FE68E3">
        <w:trPr>
          <w:trHeight w:val="213"/>
        </w:trPr>
        <w:tc>
          <w:tcPr>
            <w:tcW w:w="1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F8FA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Intraoperativ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6044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E199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97A5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5C4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DABA20A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6552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D typ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24B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3643C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D2946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3803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06</w:t>
            </w:r>
          </w:p>
        </w:tc>
      </w:tr>
      <w:tr w:rsidR="00354E1F" w:rsidRPr="00405364" w14:paraId="4FEF608A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43977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ylorus-preservin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704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7 (8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59632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4 (8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3CD52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3 (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B510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6E40184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76B6C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Whipp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C72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1 (1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A60B5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 (1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0E34C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 (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C12F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F5BA21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F0E68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urgical approach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082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4BDAE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1A868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A68C2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7</w:t>
            </w:r>
          </w:p>
        </w:tc>
      </w:tr>
      <w:tr w:rsidR="00354E1F" w:rsidRPr="00405364" w14:paraId="404EF2B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611D1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Ope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6410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4 (8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B8F1E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1 (9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23D36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3 (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72C72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B50F22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3391E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oboti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026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 (1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30D0D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 (1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C969D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 (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EB98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529BA3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7524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ncreatic anastomosi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6FC0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44E46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FC14F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D531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2</w:t>
            </w:r>
          </w:p>
        </w:tc>
      </w:tr>
      <w:tr w:rsidR="00354E1F" w:rsidRPr="00405364" w14:paraId="54497A8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A1C3D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J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097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6 (9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CA8BC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 (9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62025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6 (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0159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121C73F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F699D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5F3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 (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5876C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 (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D19A5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(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9F01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10933824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92A0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T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7A28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2E424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B146E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AE79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6C5688F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D7DF6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521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9 (6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F8CCD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2 (8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D8528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3559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28356CD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27900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D13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9 (3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FFDBA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 (1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99EB5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4 (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6040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55321D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C537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scular resection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9EE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6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EFA16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 (1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0F7B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 (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0E4B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8</w:t>
            </w:r>
          </w:p>
        </w:tc>
      </w:tr>
      <w:tr w:rsidR="00354E1F" w:rsidRPr="00405364" w14:paraId="0F0B299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50088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Operative time, median (iqr), mi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1E5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5 (335-47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C223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0 (330-47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D7EA8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0 (340-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DADA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48</w:t>
            </w:r>
          </w:p>
        </w:tc>
      </w:tr>
      <w:tr w:rsidR="00354E1F" w:rsidRPr="00405364" w14:paraId="0C85DD3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69A5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Blood loss, median (iqr), m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95F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0 (200-40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D595A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0 (200-40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D9F3F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0 (200-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21B1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2</w:t>
            </w:r>
          </w:p>
        </w:tc>
      </w:tr>
      <w:tr w:rsidR="00354E1F" w:rsidRPr="00405364" w14:paraId="37F5906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4E9CB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MPD size, median (iqr), m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BD8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 (3-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B9BBE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(4-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69E25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 (2-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DB6A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19E4EFA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13719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PD size ≤ 3mm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B41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4 (4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57BEE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3 (1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44604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1 (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2DE63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04A6826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B5559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ancreatic textur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3C8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9DEBE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70C2D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02AC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790A379D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E60017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Ha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353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0 (5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6B738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0 (8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3C64B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_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012B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5F1BF932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47308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f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AA1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 (4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32DFF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7 (2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C6D5C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1 (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4256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53E5A7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33DB0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ISGPS clas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F8DB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08993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EA9A8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7658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53E99DD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03A3A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9E1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7 (4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CC664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7 (6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7B631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_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4576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2538618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588337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AD7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3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41C24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3 (1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C767B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_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3120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0E0CCF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15119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37F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7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1D2A1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7 (2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E49E1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_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914A6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25EFF36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37D8F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DDB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1 (3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0BB98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_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D98BB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1 (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2E31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934CB38" w14:textId="77777777" w:rsidTr="00FE68E3">
        <w:trPr>
          <w:trHeight w:val="213"/>
        </w:trPr>
        <w:tc>
          <w:tcPr>
            <w:tcW w:w="1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19F3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ostoperativ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70BA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5EDDD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310F9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0A8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4D1BDF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4F0D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PF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7B1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3 (2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B9C9D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 (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80341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5 (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A1B2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1A96FB98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1186C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PF grad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DED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EAF43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A8627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6195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5375B4C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EB9BB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807A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3 (1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FAB83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 (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7AA77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7 (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77FF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523B261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4DBAE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948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 (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2BC61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 (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5BCE5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 (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74DA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A87CF8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24DA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/C PPAP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3F3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 (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B6D26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B29B9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 (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72E4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2BD2B47E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27266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PAP grad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778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05C3B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325AD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39A4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B01C6E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314AC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PO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EE9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9 (2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F9E41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 (1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B0C42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 (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154D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5FE4154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8683B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70E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9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0E529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 (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831F3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 (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1F30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D00557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1FDB1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5D8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 (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96989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(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68106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4A007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68B084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DB31E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 xml:space="preserve">Intraabdominal collection (deep SSI), No. </w:t>
            </w: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96C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5 (2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46047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 (1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254D1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7 (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AAC9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1E7C5426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C937D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iliary fistula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788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CD37E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E55BE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 (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26F7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23</w:t>
            </w:r>
          </w:p>
        </w:tc>
      </w:tr>
      <w:tr w:rsidR="00354E1F" w:rsidRPr="00405364" w14:paraId="509994EA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4F6B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J/GJ fistula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C9A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 (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0DE8D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 (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AA1E4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 (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9518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7</w:t>
            </w:r>
          </w:p>
        </w:tc>
      </w:tr>
      <w:tr w:rsidR="00354E1F" w:rsidRPr="00405364" w14:paraId="3DBF4174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2AC00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ylous fistula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D516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E9526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 (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0B462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 (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E64D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29</w:t>
            </w:r>
          </w:p>
        </w:tc>
      </w:tr>
      <w:tr w:rsidR="00354E1F" w:rsidRPr="00405364" w14:paraId="6731B21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EE59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PH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D12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5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D8B6B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 (1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E6F24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 (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EA9A6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5</w:t>
            </w:r>
          </w:p>
        </w:tc>
      </w:tr>
      <w:tr w:rsidR="00354E1F" w:rsidRPr="00405364" w14:paraId="265E770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8F17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PH grad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6FE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0850C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70F98B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1935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25</w:t>
            </w:r>
          </w:p>
        </w:tc>
      </w:tr>
      <w:tr w:rsidR="00354E1F" w:rsidRPr="00405364" w14:paraId="1DF98949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091C24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475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 (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8228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 (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57845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(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C19E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80DF96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47716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37F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 (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56038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 (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D266C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 (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DA92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04C496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4E663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506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 (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C3B96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ADBE7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 (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212E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E8FD21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8458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G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97A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0 (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EA649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9 (1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229C0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1 (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8E1E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16F460E8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C38A3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GE grad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B574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5F273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7131F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7A72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5F82C579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660AD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8FC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9 (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C2E72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 (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2BCA8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 (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051EF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880B827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E8C93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AE0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 (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F83F7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A6F0C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 (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EC4C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0AC588F2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25752D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245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 (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3864D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 (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81654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 (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6E7B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63B78C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3577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epsi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9EB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 (1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7B6DF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 (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37031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 (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D553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2C033F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6051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ercutaneous drainage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710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 (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F5421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 (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F5BA4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F763E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2C43FF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55FAB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ransfusion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090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3 (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5B063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2 (2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0A606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 (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1CD0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21</w:t>
            </w:r>
          </w:p>
        </w:tc>
      </w:tr>
      <w:tr w:rsidR="00354E1F" w:rsidRPr="00405364" w14:paraId="746D1E3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5E0AF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-laparotom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8C2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 (1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22109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 (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E2CCE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 (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B197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083E9F3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CBCA2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stoperative pneumonia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638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 (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F0E3C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 (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5E1A3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 (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1F6A5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14</w:t>
            </w:r>
          </w:p>
        </w:tc>
      </w:tr>
      <w:tr w:rsidR="00354E1F" w:rsidRPr="00405364" w14:paraId="603077A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DAE48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spiratory insufficienc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E2B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 (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DC4E4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B4F46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 (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10D1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391164A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C5B3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rdiovascoular complication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941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 (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E11B6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E5265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 (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FCD55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28</w:t>
            </w:r>
          </w:p>
        </w:tc>
      </w:tr>
      <w:tr w:rsidR="00354E1F" w:rsidRPr="00405364" w14:paraId="09EDD81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0EAC0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cute Kidney Injur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A7B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 (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D1A4E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 (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B0D27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 (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870C4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49</w:t>
            </w:r>
          </w:p>
        </w:tc>
      </w:tr>
      <w:tr w:rsidR="00354E1F" w:rsidRPr="00405364" w14:paraId="56D28016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84A05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nplanned ICU admission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5CD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9 (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D342D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 (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B8AAC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 (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D026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73B69C5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8B53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POD of drain removal, median (iqr), day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FF00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 (3-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9299E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2763A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 (5-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7AA2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0D4D93B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97699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POD 1-3 (early) drain removal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AB1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 (2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1C681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7 (4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D19A84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 (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165D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7195F023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7E748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it-IT"/>
              </w:rPr>
              <w:t>POD 4-5 drain removal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AA4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6 (2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F0EF4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 (2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19862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 (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CB26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6</w:t>
            </w:r>
          </w:p>
        </w:tc>
      </w:tr>
      <w:tr w:rsidR="00354E1F" w:rsidRPr="00405364" w14:paraId="6F836A38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A682D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ischarged with drains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4AC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4 (1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9FC81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 (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CC35D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 (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A029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A1AE8D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EEC3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LOS, median (iqr), day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D0C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 (7-1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9B3C5C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 (7-1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6755A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 (9-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4D1B3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0A2B2694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49A9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admission (30-days)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613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 (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BFC80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 (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69A0F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 (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0F74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06</w:t>
            </w:r>
          </w:p>
        </w:tc>
      </w:tr>
      <w:tr w:rsidR="00354E1F" w:rsidRPr="00405364" w14:paraId="6DB60A95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73AFB1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lavien-Dindo, No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EE6B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F265E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3BF90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D5EA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5A6D103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0DA28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1D4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1 (2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350FA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 (3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A6F0C9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 (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0049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56E9027C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2DAAE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057F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1 (1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4BD37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 (1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FD7A5D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 (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C29B5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7F0454E2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12118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6B9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8 (3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3F397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6 (3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8CCAF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2 (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286A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35E433AF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96659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551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 (1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85881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 (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C26BF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 (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4B08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A4552F1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9F8CDB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5D9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 (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722DE3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 (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575AF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 (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9BF8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25BDBB10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BCA88" w14:textId="77777777" w:rsidR="00354E1F" w:rsidRPr="00405364" w:rsidRDefault="00354E1F" w:rsidP="00FE68E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9B3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 (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80AF0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C85B5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5F03B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354E1F" w:rsidRPr="00405364" w14:paraId="43BA6996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E0E0E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ajor morbidity, No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2698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8 (2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8B8AA2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 (1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523487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6 (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60A6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354E1F" w:rsidRPr="00405364" w14:paraId="4414261B" w14:textId="77777777" w:rsidTr="00FE68E3">
        <w:trPr>
          <w:trHeight w:val="213"/>
        </w:trPr>
        <w:tc>
          <w:tcPr>
            <w:tcW w:w="1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17A9A" w14:textId="77777777" w:rsidR="00354E1F" w:rsidRPr="00405364" w:rsidRDefault="00354E1F" w:rsidP="00FE68E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-days Mortality, No. (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615A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 (3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09899C1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2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4F55B6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 (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7DD5E" w14:textId="77777777" w:rsidR="00354E1F" w:rsidRPr="00405364" w:rsidRDefault="00354E1F" w:rsidP="00FE68E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0.043</w:t>
            </w:r>
          </w:p>
        </w:tc>
      </w:tr>
      <w:tr w:rsidR="00354E1F" w:rsidRPr="00405364" w14:paraId="203AD813" w14:textId="77777777" w:rsidTr="00FE68E3">
        <w:trPr>
          <w:trHeight w:val="21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B42C" w14:textId="77777777" w:rsidR="00354E1F" w:rsidRPr="00405364" w:rsidRDefault="00354E1F" w:rsidP="00FE68E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it-IT"/>
              </w:rPr>
              <w:t>Abbreviations: ISGPS, International Study Group on Pancreatic Surgery; BMI, body mass index; CKD, chronic kidney disease; ASA, American Society of Anesthesiologists Classification; PDAC, pancreatic ductal adenocarcinoma; NET, neuroendocrine tumor; PD, pancreatoduodenectomy; PJ, pancreatico-jejunostomy; PG, pancreatico-gastrostomy; ETS, exernal trans-anastomotic stent; MPD, main pancreatic duct; POPF, clinically relevant postoperative pancreatic fistula; BL, biochemical leak; POH; postoperative hyperamylasemia; PPAP, postopancreatectomy acute pancreatitis; DJ, duodeno-jejunal anastomosis; GJ, gastro-jejunal anastomosis; PPH, post pancreatectomy hemorrage; DGE, delayed gastrig emptying; ICU, intensive care unit; POD, postoperative day; LOS, lenght of hospital stay.</w:t>
            </w:r>
          </w:p>
        </w:tc>
      </w:tr>
    </w:tbl>
    <w:p w14:paraId="5A00422E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78ACEC00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5C3BF849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37FC2626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28834101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0DE1F338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1687560B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55826C2C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54D7ACD1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3346033F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7113A6BD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3DF3A012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1D0398AB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7F919C92" w14:textId="77777777" w:rsidR="00354E1F" w:rsidRPr="00405364" w:rsidRDefault="00354E1F" w:rsidP="002D6814">
      <w:pPr>
        <w:jc w:val="both"/>
        <w:rPr>
          <w:b/>
          <w:bCs/>
          <w:sz w:val="22"/>
          <w:szCs w:val="22"/>
          <w:lang w:val="en-US"/>
        </w:rPr>
      </w:pPr>
    </w:p>
    <w:p w14:paraId="04D7621A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3093"/>
        <w:gridCol w:w="1807"/>
        <w:gridCol w:w="1969"/>
        <w:gridCol w:w="1026"/>
      </w:tblGrid>
      <w:tr w:rsidR="00B539E9" w:rsidRPr="00405364" w14:paraId="3C560658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D983B" w14:textId="477AB62F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upplementary Table 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2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. Median values for examined postoperative POPF predictor, according to POPF risk</w:t>
            </w:r>
          </w:p>
        </w:tc>
      </w:tr>
      <w:tr w:rsidR="00B539E9" w:rsidRPr="00405364" w14:paraId="656691E0" w14:textId="77777777" w:rsidTr="009676CA">
        <w:trPr>
          <w:trHeight w:val="288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B3E41FF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dictors</w:t>
            </w:r>
          </w:p>
        </w:tc>
        <w:tc>
          <w:tcPr>
            <w:tcW w:w="16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6C049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otal, median (iqr) (N= 788)</w:t>
            </w:r>
          </w:p>
        </w:tc>
        <w:tc>
          <w:tcPr>
            <w:tcW w:w="1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BB7289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HR-PD, median (iqr)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25A638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B539E9" w:rsidRPr="00405364" w14:paraId="3750F493" w14:textId="77777777" w:rsidTr="009676CA">
        <w:trPr>
          <w:trHeight w:val="288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72EEB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FC077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177FE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 (N= 537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939A1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es (N=  251)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C1D68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B539E9" w:rsidRPr="00405364" w14:paraId="62BBCE9E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7C3846B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FA (UI/L)</w:t>
            </w:r>
          </w:p>
        </w:tc>
      </w:tr>
      <w:tr w:rsidR="00B539E9" w:rsidRPr="00405364" w14:paraId="166BCF57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263C1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D395" w14:textId="14E639C8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6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-191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66C742" w14:textId="39362B18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-36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F6F76F" w14:textId="09EA2914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87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7-575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299A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64DD3A8D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E00A4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6AB8" w14:textId="6713962B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-410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E9F834" w14:textId="2B18899C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70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E390F9" w14:textId="290DFD40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8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7-1349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D6F22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0699041A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C0CD7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5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50DF" w14:textId="6626E623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-441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9C60C4" w14:textId="4BD35206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22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390C4E" w14:textId="28C67AA4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5 (</w:t>
            </w:r>
            <w:r w:rsidR="00DA781B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-541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E2A8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091628F4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73F0E58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 (UI/L)</w:t>
            </w:r>
          </w:p>
        </w:tc>
      </w:tr>
      <w:tr w:rsidR="00B539E9" w:rsidRPr="00405364" w14:paraId="2B42E64E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DCA18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D010" w14:textId="6F1D76DA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-9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70CB61" w14:textId="1376206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52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3732B6" w14:textId="2ADE4C9E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-16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4E3A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5EFB5A1E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A1301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2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F0F2" w14:textId="7B93E10A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6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B336C0" w14:textId="07259D25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30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483E7E" w14:textId="08DE2C21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-18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19F9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6FB0F0DE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D2A0E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5046" w14:textId="5EF18F32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29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2B6A91" w14:textId="492F532E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-1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A40E0C" w14:textId="7F0C35E3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-5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C63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39DABBD8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2156543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L (UI/L)</w:t>
            </w:r>
          </w:p>
        </w:tc>
      </w:tr>
      <w:tr w:rsidR="00B539E9" w:rsidRPr="00405364" w14:paraId="72808C57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514BA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F372" w14:textId="7917D070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-12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002804" w14:textId="70B5AAFF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-58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0C05DC" w14:textId="457A9B62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6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-210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8BA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0048E525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4E8CE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2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02C7" w14:textId="41FEA5BF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-6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DB3AE5" w14:textId="32883116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-3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6F62A5" w14:textId="1C7FCA1B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-16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2CBB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1D542AC8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B5C71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FDAC" w14:textId="603BE00B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-2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C16E31" w14:textId="04135010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-1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AD19A8" w14:textId="44903B65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 (</w:t>
            </w:r>
            <w:r w:rsidR="00A7695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-7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1C65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508D3060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0F9F733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-RP</w:t>
            </w:r>
          </w:p>
        </w:tc>
      </w:tr>
      <w:tr w:rsidR="00B539E9" w:rsidRPr="00405364" w14:paraId="4C55EFE4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5AC57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5ACC" w14:textId="348AFD1D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-11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75321A" w14:textId="15B5E133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-11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100229" w14:textId="30454A6B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-11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BC42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93</w:t>
            </w:r>
          </w:p>
        </w:tc>
      </w:tr>
      <w:tr w:rsidR="00B539E9" w:rsidRPr="00405364" w14:paraId="53BFF815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0D559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70CE" w14:textId="12D4E1F4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7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-249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A54E86" w14:textId="4C639474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4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5-23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C253A7" w14:textId="751D0DB1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8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4-271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19F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38A21427" w14:textId="77777777" w:rsidTr="009676CA">
        <w:trPr>
          <w:trHeight w:val="28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9D2D0D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5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0305" w14:textId="09008ECE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4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-169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3EB29A" w14:textId="49BB991D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-15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56AB57" w14:textId="73EAA40B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1 (</w:t>
            </w:r>
            <w:r w:rsidR="00D406C1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-206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09F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539E9" w:rsidRPr="00405364" w14:paraId="44B3AC1A" w14:textId="77777777" w:rsidTr="009676C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FF73" w14:textId="77777777" w:rsidR="00B539E9" w:rsidRPr="00405364" w:rsidRDefault="00B539E9" w:rsidP="009676CA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  <w:t>Abbreviations: ISGPS, International Study Group on Pancreatic Surgery; POD, postoperative day; DFA, drain fluid amylase; SA, serum amylase; SL, serum lipase; C-RP, c-reactive protein.</w:t>
            </w:r>
          </w:p>
        </w:tc>
      </w:tr>
    </w:tbl>
    <w:p w14:paraId="537A0DB6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p w14:paraId="45F46A60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p w14:paraId="7460612D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p w14:paraId="66291B11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3"/>
        <w:gridCol w:w="3039"/>
        <w:gridCol w:w="1943"/>
        <w:gridCol w:w="2107"/>
      </w:tblGrid>
      <w:tr w:rsidR="00B539E9" w:rsidRPr="00405364" w14:paraId="73DEBEF7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31238" w14:textId="5C0B432B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upplementary Table 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3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. Missing values for examined postoperative POPF indicators, according to POPF risk</w:t>
            </w:r>
          </w:p>
        </w:tc>
      </w:tr>
      <w:tr w:rsidR="00B539E9" w:rsidRPr="00405364" w14:paraId="201F9593" w14:textId="77777777" w:rsidTr="009676CA">
        <w:trPr>
          <w:trHeight w:val="288"/>
        </w:trPr>
        <w:tc>
          <w:tcPr>
            <w:tcW w:w="1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50F4A7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Missing values</w:t>
            </w:r>
          </w:p>
        </w:tc>
        <w:tc>
          <w:tcPr>
            <w:tcW w:w="161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68C4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otal No. (%) (N= 788)</w:t>
            </w:r>
          </w:p>
        </w:tc>
        <w:tc>
          <w:tcPr>
            <w:tcW w:w="21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13373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HR-PD, No. 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%)</w:t>
            </w:r>
          </w:p>
        </w:tc>
      </w:tr>
      <w:tr w:rsidR="00B539E9" w:rsidRPr="00405364" w14:paraId="3BC1D41D" w14:textId="77777777" w:rsidTr="009676CA">
        <w:trPr>
          <w:trHeight w:val="288"/>
        </w:trPr>
        <w:tc>
          <w:tcPr>
            <w:tcW w:w="1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9F739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E4935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5B47B3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 (N= 537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5DA88E0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es (N=  251)</w:t>
            </w:r>
          </w:p>
        </w:tc>
      </w:tr>
      <w:tr w:rsidR="00B539E9" w:rsidRPr="00405364" w14:paraId="2E48F4BF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5F3351A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FA (U/L)</w:t>
            </w:r>
          </w:p>
        </w:tc>
      </w:tr>
      <w:tr w:rsidR="00B539E9" w:rsidRPr="00405364" w14:paraId="00409513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2161C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F807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05CC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 (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5A78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1)</w:t>
            </w:r>
          </w:p>
        </w:tc>
      </w:tr>
      <w:tr w:rsidR="00B539E9" w:rsidRPr="00405364" w14:paraId="6683D6D2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A3A775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1E2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 (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AC0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 (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8DA6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 (2)</w:t>
            </w:r>
          </w:p>
        </w:tc>
      </w:tr>
      <w:tr w:rsidR="00B539E9" w:rsidRPr="00405364" w14:paraId="5B80D983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514FF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5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6B42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 (10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76C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 (8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6914C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 (14)</w:t>
            </w:r>
          </w:p>
        </w:tc>
      </w:tr>
      <w:tr w:rsidR="00B539E9" w:rsidRPr="00405364" w14:paraId="2BC70CE1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9256CAC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 (UI/L)</w:t>
            </w:r>
          </w:p>
        </w:tc>
      </w:tr>
      <w:tr w:rsidR="00B539E9" w:rsidRPr="00405364" w14:paraId="0B271497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5DA19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BA10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 (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CE8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 (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0AC6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 (10)</w:t>
            </w:r>
          </w:p>
        </w:tc>
      </w:tr>
      <w:tr w:rsidR="00B539E9" w:rsidRPr="00405364" w14:paraId="06B9F43B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DA358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538A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 (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B69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 (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8AF0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4)</w:t>
            </w:r>
          </w:p>
        </w:tc>
      </w:tr>
      <w:tr w:rsidR="00B539E9" w:rsidRPr="00405364" w14:paraId="222144FE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B2326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269F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 (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75FC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FE5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4)</w:t>
            </w:r>
          </w:p>
        </w:tc>
      </w:tr>
      <w:tr w:rsidR="00B539E9" w:rsidRPr="00405364" w14:paraId="1CAB14C1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1607666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L (UI/L)</w:t>
            </w:r>
          </w:p>
        </w:tc>
      </w:tr>
      <w:tr w:rsidR="00B539E9" w:rsidRPr="00405364" w14:paraId="2ED53737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7E097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EEB3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 (1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2DC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 (1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1D7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 (12)</w:t>
            </w:r>
          </w:p>
        </w:tc>
      </w:tr>
      <w:tr w:rsidR="00B539E9" w:rsidRPr="00405364" w14:paraId="3FBF2A64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4178A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EBD0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 (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6CDF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 (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3667B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8)</w:t>
            </w:r>
          </w:p>
        </w:tc>
      </w:tr>
      <w:tr w:rsidR="00B539E9" w:rsidRPr="00405364" w14:paraId="61ECD268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A1C07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04AC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 (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02F1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 (5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FA3D3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5)</w:t>
            </w:r>
          </w:p>
        </w:tc>
      </w:tr>
      <w:tr w:rsidR="00B539E9" w:rsidRPr="00405364" w14:paraId="176BFDBA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550CA41" w14:textId="77777777" w:rsidR="00B539E9" w:rsidRPr="00405364" w:rsidRDefault="00B539E9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-RP</w:t>
            </w:r>
          </w:p>
        </w:tc>
      </w:tr>
      <w:tr w:rsidR="00B539E9" w:rsidRPr="00405364" w14:paraId="771FFB0F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18171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A0B8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 (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966C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966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 (5)</w:t>
            </w:r>
          </w:p>
        </w:tc>
      </w:tr>
      <w:tr w:rsidR="00B539E9" w:rsidRPr="00405364" w14:paraId="42F1B056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F6D74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D07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FA9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4382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 (8)</w:t>
            </w:r>
          </w:p>
        </w:tc>
      </w:tr>
      <w:tr w:rsidR="00B539E9" w:rsidRPr="00405364" w14:paraId="34C7A269" w14:textId="77777777" w:rsidTr="009676CA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6B27A" w14:textId="77777777" w:rsidR="00B539E9" w:rsidRPr="00405364" w:rsidRDefault="00B539E9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D 5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C6FE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BB7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C939D" w14:textId="77777777" w:rsidR="00B539E9" w:rsidRPr="00405364" w:rsidRDefault="00B539E9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2)</w:t>
            </w:r>
          </w:p>
        </w:tc>
      </w:tr>
      <w:tr w:rsidR="00B539E9" w:rsidRPr="00405364" w14:paraId="63DA0A6A" w14:textId="77777777" w:rsidTr="009676CA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6EB5" w14:textId="77777777" w:rsidR="00B539E9" w:rsidRPr="00405364" w:rsidRDefault="00B539E9" w:rsidP="009676CA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  <w:t>Abbreviations: ISGPS, International Study Group on Pancreatic Surgery; POD, postoperative day; DFA, drain fluid amylase; SA, serum amylase; SL, serum lipase; C-RP, c-reactive protein.</w:t>
            </w:r>
          </w:p>
        </w:tc>
      </w:tr>
    </w:tbl>
    <w:p w14:paraId="6EED2158" w14:textId="77777777" w:rsidR="00B539E9" w:rsidRPr="00405364" w:rsidRDefault="00B539E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1830"/>
        <w:gridCol w:w="562"/>
        <w:gridCol w:w="544"/>
        <w:gridCol w:w="491"/>
        <w:gridCol w:w="502"/>
        <w:gridCol w:w="646"/>
        <w:gridCol w:w="754"/>
        <w:gridCol w:w="588"/>
        <w:gridCol w:w="544"/>
        <w:gridCol w:w="491"/>
        <w:gridCol w:w="581"/>
        <w:gridCol w:w="644"/>
        <w:gridCol w:w="754"/>
      </w:tblGrid>
      <w:tr w:rsidR="00CD79CC" w:rsidRPr="00405364" w14:paraId="3B610AE2" w14:textId="77777777" w:rsidTr="009676CA">
        <w:trPr>
          <w:trHeight w:val="288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99C5" w14:textId="2D925270" w:rsidR="00CD79CC" w:rsidRPr="00405364" w:rsidRDefault="00CD79CC" w:rsidP="009676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lastRenderedPageBreak/>
              <w:t xml:space="preserve">Supplementary Table 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. Diagnostic performances (for POPF) of different predictors cutoffs at different PODs, according to POPF risk (best performing cutoffs are highlighted).</w:t>
            </w:r>
          </w:p>
        </w:tc>
      </w:tr>
      <w:tr w:rsidR="00CD79CC" w:rsidRPr="00405364" w14:paraId="624E124D" w14:textId="77777777" w:rsidTr="00B539E9">
        <w:trPr>
          <w:trHeight w:val="28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64A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151BB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66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D293E7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HR-PD</w:t>
            </w:r>
          </w:p>
        </w:tc>
      </w:tr>
      <w:tr w:rsidR="00CD79CC" w:rsidRPr="00405364" w14:paraId="403FE173" w14:textId="77777777" w:rsidTr="00B539E9">
        <w:trPr>
          <w:trHeight w:val="288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014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OD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B749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DICTORS</w:t>
            </w:r>
          </w:p>
        </w:tc>
        <w:tc>
          <w:tcPr>
            <w:tcW w:w="18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64F560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8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center"/>
            <w:hideMark/>
          </w:tcPr>
          <w:p w14:paraId="348DD56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CD79CC" w:rsidRPr="00405364" w14:paraId="506D990D" w14:textId="77777777" w:rsidTr="00B539E9">
        <w:trPr>
          <w:trHeight w:val="288"/>
        </w:trPr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DB8D23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669B7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FA (IU/L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1F27F8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F14178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0D808B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AD411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4C1889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A1151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B2FB3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A5BF0A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42C0CA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EF837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94649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E403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4FC4D0FB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7957113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FA83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85164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B57D6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7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980AA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DD20F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45EF4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F9714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7C70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E6CE8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8EB6E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0BF19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F41269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727A2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80</w:t>
            </w:r>
          </w:p>
        </w:tc>
      </w:tr>
      <w:tr w:rsidR="00CD79CC" w:rsidRPr="00405364" w14:paraId="735ACF39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C920A9E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E3CA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5959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C5187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47D65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F5691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CC9F3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06073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4F557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8FA96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638E9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62287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B6855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26320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48</w:t>
            </w:r>
          </w:p>
        </w:tc>
      </w:tr>
      <w:tr w:rsidR="00CD79CC" w:rsidRPr="00405364" w14:paraId="21F378A7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DCCA7E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514B6A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C6F1E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3B274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5F7C8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3932C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5E50D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51143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80507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9C266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79D4D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E8433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680E9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03AC3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7</w:t>
            </w:r>
          </w:p>
        </w:tc>
      </w:tr>
      <w:tr w:rsidR="00CD79CC" w:rsidRPr="00405364" w14:paraId="0CD69782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468660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DE4D9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E0F9F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E1C40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2B32B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446F7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7506D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9535E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42F02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0422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B2E8F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9F31D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47688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B83080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75</w:t>
            </w:r>
          </w:p>
        </w:tc>
      </w:tr>
      <w:tr w:rsidR="00CD79CC" w:rsidRPr="00405364" w14:paraId="77B4618F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F7F0FD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8FC575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96FA3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0ABCB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F7A31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374EB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D39B4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F8894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B708C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D8F65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7024A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39FBF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843DE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46799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68</w:t>
            </w:r>
          </w:p>
        </w:tc>
      </w:tr>
      <w:tr w:rsidR="00CD79CC" w:rsidRPr="00405364" w14:paraId="59C057B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E0FAFDF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AE0D8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F0885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AB9BE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895B3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7C31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953E9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8F5A9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92735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5EFA4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B4B92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2F158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58F2F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6EE12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91</w:t>
            </w:r>
          </w:p>
        </w:tc>
      </w:tr>
      <w:tr w:rsidR="00CD79CC" w:rsidRPr="00405364" w14:paraId="40C39E7B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2F1799E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8B73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99879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F3199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28E9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A4266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624BC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0215F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127F0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A0DE0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72973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5212A8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69256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CDC32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2</w:t>
            </w:r>
          </w:p>
        </w:tc>
      </w:tr>
      <w:tr w:rsidR="00CD79CC" w:rsidRPr="00405364" w14:paraId="6866C9A4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BA3B83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EBAB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A6DDF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9EBE5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FA3AB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AAA5F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AEC74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1EFB7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A2629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AE256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DEEB9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00D8C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89D4E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B8ECF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50</w:t>
            </w:r>
          </w:p>
        </w:tc>
      </w:tr>
      <w:tr w:rsidR="00CD79CC" w:rsidRPr="00405364" w14:paraId="483ED5B6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A528E97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13EA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287" w:type="pct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7B49E8C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%</w:t>
            </w:r>
          </w:p>
        </w:tc>
        <w:tc>
          <w:tcPr>
            <w:tcW w:w="276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5D73DBE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43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40C917C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%</w:t>
            </w:r>
          </w:p>
        </w:tc>
        <w:tc>
          <w:tcPr>
            <w:tcW w:w="250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7DA2BAE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%</w:t>
            </w:r>
          </w:p>
        </w:tc>
        <w:tc>
          <w:tcPr>
            <w:tcW w:w="339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66E85EC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%</w:t>
            </w:r>
          </w:p>
        </w:tc>
        <w:tc>
          <w:tcPr>
            <w:tcW w:w="406" w:type="pct"/>
            <w:tcBorders>
              <w:top w:val="single" w:sz="8" w:space="0" w:color="C00000"/>
              <w:left w:val="nil"/>
              <w:bottom w:val="single" w:sz="8" w:space="0" w:color="C00000"/>
              <w:right w:val="single" w:sz="8" w:space="0" w:color="C00000"/>
            </w:tcBorders>
            <w:shd w:val="clear" w:color="000000" w:fill="DDEBF7"/>
            <w:noWrap/>
            <w:vAlign w:val="center"/>
            <w:hideMark/>
          </w:tcPr>
          <w:p w14:paraId="7B88905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16659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43779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4ED43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30E47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B9FEA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6A25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27</w:t>
            </w:r>
          </w:p>
        </w:tc>
      </w:tr>
      <w:tr w:rsidR="00CD79CC" w:rsidRPr="00405364" w14:paraId="60382D57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D99795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FD5DD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74C7D6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C7333C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A9639F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%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03A054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CE8709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354DB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4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3F34A0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76C0BF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13F4A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39C553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7D4C6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E92B8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19</w:t>
            </w:r>
          </w:p>
        </w:tc>
      </w:tr>
      <w:tr w:rsidR="00CD79CC" w:rsidRPr="00405364" w14:paraId="4F72E94D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6304522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92415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/SL (IU/L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94A27B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CE1D15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E291C9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A39F3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C46A17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AC6B9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DA7EC7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E26CFE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2024F0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9F447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2118F0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A8A94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38983D6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66D0704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2E857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A (&gt;53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881AD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7962C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CFFFA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8F97C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BFE0D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21E05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A7441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EBF6D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69002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37A99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72D6E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AA76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00</w:t>
            </w:r>
          </w:p>
        </w:tc>
      </w:tr>
      <w:tr w:rsidR="00CD79CC" w:rsidRPr="00405364" w14:paraId="70B52F30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377FE0B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9C83B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L (&gt;60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63704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D71C8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6F0F0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9FABF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96418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5CEDD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1C955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98F9D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B5E73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747D6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FBB07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AD62D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</w:t>
            </w:r>
          </w:p>
        </w:tc>
      </w:tr>
      <w:tr w:rsidR="00CD79CC" w:rsidRPr="00405364" w14:paraId="4A123C9F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1E02BE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18401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Elevated SA and/or SL</w:t>
            </w:r>
          </w:p>
        </w:tc>
        <w:tc>
          <w:tcPr>
            <w:tcW w:w="287" w:type="pct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1531E5A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76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364499A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%</w:t>
            </w:r>
          </w:p>
        </w:tc>
        <w:tc>
          <w:tcPr>
            <w:tcW w:w="243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00C76EE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50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7DF6D94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01FA639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%</w:t>
            </w:r>
          </w:p>
        </w:tc>
        <w:tc>
          <w:tcPr>
            <w:tcW w:w="406" w:type="pct"/>
            <w:tcBorders>
              <w:top w:val="single" w:sz="8" w:space="0" w:color="C00000"/>
              <w:left w:val="nil"/>
              <w:bottom w:val="single" w:sz="8" w:space="0" w:color="C00000"/>
              <w:right w:val="single" w:sz="8" w:space="0" w:color="C00000"/>
            </w:tcBorders>
            <w:shd w:val="clear" w:color="000000" w:fill="DDEBF7"/>
            <w:noWrap/>
            <w:vAlign w:val="center"/>
            <w:hideMark/>
          </w:tcPr>
          <w:p w14:paraId="7DCA90E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260F5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266AB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D8FBF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464A5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9F5DE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E3110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8</w:t>
            </w:r>
          </w:p>
        </w:tc>
      </w:tr>
      <w:tr w:rsidR="00CD79CC" w:rsidRPr="00405364" w14:paraId="7CB4C055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8AC873D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D0314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-RP (mg/L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CFC00E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BAF08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0A9A89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7B5319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D3D845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0AE6C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45479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1D7AB0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C99A4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2FF1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491C9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D9E1B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2280E7D5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D436627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2C7F3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AD90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94A0D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EBC1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5D0B7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8CE2F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EAF8D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58256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A05C4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FFF00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A8CC4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B2C54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46C85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9</w:t>
            </w:r>
          </w:p>
        </w:tc>
      </w:tr>
      <w:tr w:rsidR="00CD79CC" w:rsidRPr="00405364" w14:paraId="425EEA69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64AA6A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73692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254ED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E52B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C9053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D8C4D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03A9F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9B73D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B7F18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B9632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1E390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7E4AD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09BB4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8633E6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61</w:t>
            </w:r>
          </w:p>
        </w:tc>
      </w:tr>
      <w:tr w:rsidR="00CD79CC" w:rsidRPr="00405364" w14:paraId="4B91D05F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E539FED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B2282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D7C62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D9491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D5D46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42D74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49806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D0DA4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53637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1B752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69C6D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FCE02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2FC95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4B65E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27</w:t>
            </w:r>
          </w:p>
        </w:tc>
      </w:tr>
      <w:tr w:rsidR="00CD79CC" w:rsidRPr="00405364" w14:paraId="2D2AB4B0" w14:textId="77777777" w:rsidTr="00B539E9">
        <w:trPr>
          <w:trHeight w:val="288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3F3AAD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149C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/SL (IU/L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9996CF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DF6978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81FCE5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73ABCB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36670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EF202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FB22EE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1BDEB3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DF5AFF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56D654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0D37C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55A86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6E255054" w14:textId="77777777" w:rsidTr="00B539E9">
        <w:trPr>
          <w:trHeight w:val="288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2972E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EB859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A (&gt;53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02F2B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2736A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6826B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A12A7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E7131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7D4168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E6FE85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323D0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5B4DE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C9024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68D90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59A54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</w:t>
            </w:r>
          </w:p>
        </w:tc>
      </w:tr>
      <w:tr w:rsidR="00CD79CC" w:rsidRPr="00405364" w14:paraId="4C07F740" w14:textId="77777777" w:rsidTr="00B539E9">
        <w:trPr>
          <w:trHeight w:val="288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79CAE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283EB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L (&gt;60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DBBDD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0FABE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4307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8A3F4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A97E6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63DEF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6D423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92BA7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08F3D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7FACA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0EF4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B88D0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42</w:t>
            </w:r>
          </w:p>
        </w:tc>
      </w:tr>
      <w:tr w:rsidR="00CD79CC" w:rsidRPr="00405364" w14:paraId="5C767ED5" w14:textId="77777777" w:rsidTr="00B539E9">
        <w:trPr>
          <w:trHeight w:val="288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52FAF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39D2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Elevated SA and/or S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6E00A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1D19C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72F02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7535E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A0EDD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D19A7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1E972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996C3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D8500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8391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6B53D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7BBFB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36</w:t>
            </w:r>
          </w:p>
        </w:tc>
      </w:tr>
      <w:tr w:rsidR="00CD79CC" w:rsidRPr="00405364" w14:paraId="49204711" w14:textId="77777777" w:rsidTr="00B539E9">
        <w:trPr>
          <w:trHeight w:val="288"/>
        </w:trPr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ECA9C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8040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FA (IU/L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156F73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57866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8CCBDF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1A099A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9345FB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94979A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2CBD02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FD70F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E4674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5C33E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3F84C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D57CC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47AFF61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32553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BCC4C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69763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E930D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04650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A58A9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C2F87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AC36BE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0FB2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47237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286D1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EEC60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B30DCB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90BD0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2</w:t>
            </w:r>
          </w:p>
        </w:tc>
      </w:tr>
      <w:tr w:rsidR="00CD79CC" w:rsidRPr="00405364" w14:paraId="5A3E8F43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03CE0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C2E87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8199A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F086B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6DF02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A2ECC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6325C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AD0AB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8052D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F6C57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024B7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15B08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23048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71EA8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71</w:t>
            </w:r>
          </w:p>
        </w:tc>
      </w:tr>
      <w:tr w:rsidR="00CD79CC" w:rsidRPr="00405364" w14:paraId="3269C0A6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AD7DB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B039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002F0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18315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290F9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474CC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582D2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C81A7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8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AD080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1A229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AE45E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BCDEE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C0F76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E0D57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7</w:t>
            </w:r>
          </w:p>
        </w:tc>
      </w:tr>
      <w:tr w:rsidR="00CD79CC" w:rsidRPr="00405364" w14:paraId="7F788B7A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05D4C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00E7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A7850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A6E84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2904D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AB964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B10A6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E88E0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1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9E358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786DB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15A7A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CD5E8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B1197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2BE18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36</w:t>
            </w:r>
          </w:p>
        </w:tc>
      </w:tr>
      <w:tr w:rsidR="00CD79CC" w:rsidRPr="00405364" w14:paraId="2AD2D32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BBC6F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C491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29CB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62DD1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C8EAC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E31D2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E1FA4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4AFD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5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DDF9E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C9437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2D6A8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5C3E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DDE62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D2C4C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21</w:t>
            </w:r>
          </w:p>
        </w:tc>
      </w:tr>
      <w:tr w:rsidR="00CD79CC" w:rsidRPr="00405364" w14:paraId="3E387CF0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ADA4D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AE1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4746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32A1A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6F944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97314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7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49EBA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E11E8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5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5C42B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77FFA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97AB1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8A9F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1D0E1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B2321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22</w:t>
            </w:r>
          </w:p>
        </w:tc>
      </w:tr>
      <w:tr w:rsidR="00CD79CC" w:rsidRPr="00405364" w14:paraId="52F99DD7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DE233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B7E4A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287" w:type="pct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15A8CCD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76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07C6A2B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%</w:t>
            </w:r>
          </w:p>
        </w:tc>
        <w:tc>
          <w:tcPr>
            <w:tcW w:w="243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6A5D9ED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250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24A4C10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%</w:t>
            </w:r>
          </w:p>
        </w:tc>
        <w:tc>
          <w:tcPr>
            <w:tcW w:w="339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DDEBF7"/>
            <w:noWrap/>
            <w:vAlign w:val="center"/>
            <w:hideMark/>
          </w:tcPr>
          <w:p w14:paraId="5F8E189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%</w:t>
            </w:r>
          </w:p>
        </w:tc>
        <w:tc>
          <w:tcPr>
            <w:tcW w:w="406" w:type="pct"/>
            <w:tcBorders>
              <w:top w:val="single" w:sz="8" w:space="0" w:color="C00000"/>
              <w:left w:val="nil"/>
              <w:bottom w:val="single" w:sz="8" w:space="0" w:color="C00000"/>
              <w:right w:val="single" w:sz="8" w:space="0" w:color="C00000"/>
            </w:tcBorders>
            <w:shd w:val="clear" w:color="000000" w:fill="DDEBF7"/>
            <w:noWrap/>
            <w:vAlign w:val="center"/>
            <w:hideMark/>
          </w:tcPr>
          <w:p w14:paraId="695213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68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CC99DE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DBA85E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7AF952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5F9054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4B688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F5DBA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84</w:t>
            </w:r>
          </w:p>
        </w:tc>
      </w:tr>
      <w:tr w:rsidR="00CD79CC" w:rsidRPr="00405364" w14:paraId="75C5A8A0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93611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C18C5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A/SL (IU/L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81F1B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C673BB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F6B37D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F4A3B2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DCD01C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CA976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31FD99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EB10A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FEBBE1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1E8AB9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0B5F8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5D77B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6DC3F7A6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2EE7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3649C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A (&gt;53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97878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37B54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32B0E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B939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D81F5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36C9F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EF94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27794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65719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C46A6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33C20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A62AC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8</w:t>
            </w:r>
          </w:p>
        </w:tc>
      </w:tr>
      <w:tr w:rsidR="00CD79CC" w:rsidRPr="00405364" w14:paraId="29745BA1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07DFD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E0EEE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vated SL (&gt;60 UI/L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BF86E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A6CF2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656AA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B9429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3C5DF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EEA98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7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EA41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E9A5A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84493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F9852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759ED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5B02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23</w:t>
            </w:r>
          </w:p>
        </w:tc>
      </w:tr>
      <w:tr w:rsidR="00CD79CC" w:rsidRPr="00405364" w14:paraId="4C33EF89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BFB8A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DC4FC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Elevated SA and/or S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1AC81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7B24A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3AC02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EAD16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6FC3C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B619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21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F6B7A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EF8EF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E4BFC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434266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FB34BA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6A7C6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19</w:t>
            </w:r>
          </w:p>
        </w:tc>
      </w:tr>
      <w:tr w:rsidR="00CD79CC" w:rsidRPr="00405364" w14:paraId="7F631921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92C83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DA44F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-RP (mg/L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855B5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0D0C7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A4FDF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B09FF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F4898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4D345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DD08A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A2BB5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FA31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538C9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4517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9BE9B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2FD46C85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7F18A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89F9FF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4894B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7CF0E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32233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7D941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A6855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56AF7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8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96B6C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EFF4B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%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8C28A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00B1D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%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5B4364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9387F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221</w:t>
            </w:r>
          </w:p>
        </w:tc>
      </w:tr>
      <w:tr w:rsidR="00CD79CC" w:rsidRPr="00405364" w14:paraId="7FD2023A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3F6F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365AF7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4C8B8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9183B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7632B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842AF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70034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3B205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1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55CB5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66482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EAFCE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F5D42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D7F37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A50C3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06</w:t>
            </w:r>
          </w:p>
        </w:tc>
      </w:tr>
      <w:tr w:rsidR="00CD79CC" w:rsidRPr="00405364" w14:paraId="2222AF70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C5505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674AA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5F65B0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70FCB8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3FFD0A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%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7F4BC5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2E9FA0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529764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6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2AC0B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D3BD84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E412A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AD416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CB2DC1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B1555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79</w:t>
            </w:r>
          </w:p>
        </w:tc>
      </w:tr>
      <w:tr w:rsidR="00CD79CC" w:rsidRPr="00405364" w14:paraId="4E2DE20D" w14:textId="77777777" w:rsidTr="00B539E9">
        <w:trPr>
          <w:trHeight w:val="288"/>
        </w:trPr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1193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0BE9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DFA (IU/L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33CE43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20B529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76C516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17CDC5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E1E380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58E58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6B123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7A7F01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B1E60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3D2DF0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BC20D3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82E23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4B4359EA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45E6C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939A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32219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402D0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0C175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E9695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7AC93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85BC3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9933CA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8B0AB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26065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CDE98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84048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AF9DB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34</w:t>
            </w:r>
          </w:p>
        </w:tc>
      </w:tr>
      <w:tr w:rsidR="00CD79CC" w:rsidRPr="00405364" w14:paraId="5B01B8B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DD4264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F51B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EFF38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5EA9B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A2586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264FB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CD19A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5F589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43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D6892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59418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341BF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2245A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D6C68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89E42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59</w:t>
            </w:r>
          </w:p>
        </w:tc>
      </w:tr>
      <w:tr w:rsidR="00CD79CC" w:rsidRPr="00405364" w14:paraId="1B43DFA5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7AEC0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E20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C6FE2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10452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39CB1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31678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5CAF8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C5DA9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66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5F3D2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B8DAE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B2A77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FCE2D2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A73D9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F2661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09</w:t>
            </w:r>
          </w:p>
        </w:tc>
      </w:tr>
      <w:tr w:rsidR="00CD79CC" w:rsidRPr="00405364" w14:paraId="369D9535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E77B82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F76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1507B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D563C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61858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4CB41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A659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CE3B5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9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C69C7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6C8B3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025B9F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5BEB5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5F007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A22CC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83</w:t>
            </w:r>
          </w:p>
        </w:tc>
      </w:tr>
      <w:tr w:rsidR="00CD79CC" w:rsidRPr="00405364" w14:paraId="7A374454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71D8D6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867A0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CC55D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0513F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DB807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DBFC6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6F6EA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F42E1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3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982D9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1B18E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796742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F23AF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CD937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9F7AC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84</w:t>
            </w:r>
          </w:p>
        </w:tc>
      </w:tr>
      <w:tr w:rsidR="00CD79CC" w:rsidRPr="00405364" w14:paraId="77E9E1D1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454D0B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962A8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33AA1B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B59FB4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6090BC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%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415214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9A9F6F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874EDC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7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28D1AE2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0F13BC8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033377A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6881425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9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41DBD2B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C00000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2E7FC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59</w:t>
            </w:r>
          </w:p>
        </w:tc>
      </w:tr>
      <w:tr w:rsidR="00CD79CC" w:rsidRPr="00405364" w14:paraId="4863E7E9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8902EA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1ABBE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B665E9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9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1483E3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9%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B86CE7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%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DAC98C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16EF94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00000"/>
            </w:tcBorders>
            <w:shd w:val="clear" w:color="000000" w:fill="DDEBF7"/>
            <w:noWrap/>
            <w:vAlign w:val="center"/>
            <w:hideMark/>
          </w:tcPr>
          <w:p w14:paraId="495E7FA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84</w:t>
            </w:r>
          </w:p>
        </w:tc>
        <w:tc>
          <w:tcPr>
            <w:tcW w:w="303" w:type="pct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4953CF3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%</w:t>
            </w:r>
          </w:p>
        </w:tc>
        <w:tc>
          <w:tcPr>
            <w:tcW w:w="276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2F40FE2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2%</w:t>
            </w:r>
          </w:p>
        </w:tc>
        <w:tc>
          <w:tcPr>
            <w:tcW w:w="243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6B63904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99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65A22F9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338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1A09426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%</w:t>
            </w:r>
          </w:p>
        </w:tc>
        <w:tc>
          <w:tcPr>
            <w:tcW w:w="406" w:type="pct"/>
            <w:tcBorders>
              <w:top w:val="single" w:sz="8" w:space="0" w:color="C00000"/>
              <w:left w:val="nil"/>
              <w:bottom w:val="single" w:sz="8" w:space="0" w:color="C00000"/>
              <w:right w:val="single" w:sz="8" w:space="0" w:color="C00000"/>
            </w:tcBorders>
            <w:shd w:val="clear" w:color="000000" w:fill="FCE4D6"/>
            <w:noWrap/>
            <w:vAlign w:val="center"/>
            <w:hideMark/>
          </w:tcPr>
          <w:p w14:paraId="7045FF6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84</w:t>
            </w:r>
          </w:p>
        </w:tc>
      </w:tr>
      <w:tr w:rsidR="00CD79CC" w:rsidRPr="00405364" w14:paraId="6D06113C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C4B93A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2A8E9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-RP (mg/L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16A70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12436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AFD4E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8774A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927F6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2FA69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16732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E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4B7A0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PE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952B7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PV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B26F8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P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6D06A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v +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6A402A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ouden</w:t>
            </w:r>
          </w:p>
        </w:tc>
      </w:tr>
      <w:tr w:rsidR="00CD79CC" w:rsidRPr="00405364" w14:paraId="75D8A71B" w14:textId="77777777" w:rsidTr="00B539E9">
        <w:trPr>
          <w:trHeight w:val="288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02BD3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2E0F65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119C6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AA58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1C0AFB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%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DE067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A9ECE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2F30BB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99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14B66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A7831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5CB6C4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DC33AD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B74FB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79C71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343</w:t>
            </w:r>
          </w:p>
        </w:tc>
      </w:tr>
      <w:tr w:rsidR="00CD79CC" w:rsidRPr="00405364" w14:paraId="6AB82FE3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8FB584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33426D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880F4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BF4C7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E669F9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%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7C3407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E4975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8F5B5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B01E5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89454E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347650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AB9EA5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F21A0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DC47B8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38</w:t>
            </w:r>
          </w:p>
        </w:tc>
      </w:tr>
      <w:tr w:rsidR="00CD79CC" w:rsidRPr="00405364" w14:paraId="64A346AB" w14:textId="77777777" w:rsidTr="00B539E9">
        <w:trPr>
          <w:trHeight w:val="294"/>
        </w:trPr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1213B2" w14:textId="77777777" w:rsidR="00CD79CC" w:rsidRPr="00405364" w:rsidRDefault="00CD79CC" w:rsidP="009676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A73A6" w14:textId="77777777" w:rsidR="00CD79CC" w:rsidRPr="00405364" w:rsidRDefault="00CD79CC" w:rsidP="009676C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98374E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329AF3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132D7B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68B984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45D7FC2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1FB168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61</w:t>
            </w:r>
          </w:p>
        </w:tc>
        <w:tc>
          <w:tcPr>
            <w:tcW w:w="303" w:type="pct"/>
            <w:tcBorders>
              <w:top w:val="single" w:sz="8" w:space="0" w:color="C00000"/>
              <w:left w:val="single" w:sz="8" w:space="0" w:color="C00000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389B5BAF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276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3B1915FA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43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4C6CE3A6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%</w:t>
            </w:r>
          </w:p>
        </w:tc>
        <w:tc>
          <w:tcPr>
            <w:tcW w:w="299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08662A41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%</w:t>
            </w:r>
          </w:p>
        </w:tc>
        <w:tc>
          <w:tcPr>
            <w:tcW w:w="338" w:type="pct"/>
            <w:tcBorders>
              <w:top w:val="single" w:sz="8" w:space="0" w:color="C00000"/>
              <w:left w:val="nil"/>
              <w:bottom w:val="single" w:sz="8" w:space="0" w:color="C00000"/>
              <w:right w:val="nil"/>
            </w:tcBorders>
            <w:shd w:val="clear" w:color="000000" w:fill="FCE4D6"/>
            <w:noWrap/>
            <w:vAlign w:val="center"/>
            <w:hideMark/>
          </w:tcPr>
          <w:p w14:paraId="526FB603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406" w:type="pct"/>
            <w:tcBorders>
              <w:top w:val="single" w:sz="8" w:space="0" w:color="C00000"/>
              <w:left w:val="nil"/>
              <w:bottom w:val="single" w:sz="8" w:space="0" w:color="C00000"/>
              <w:right w:val="single" w:sz="8" w:space="0" w:color="C00000"/>
            </w:tcBorders>
            <w:shd w:val="clear" w:color="000000" w:fill="FCE4D6"/>
            <w:noWrap/>
            <w:vAlign w:val="center"/>
            <w:hideMark/>
          </w:tcPr>
          <w:p w14:paraId="22A665FC" w14:textId="77777777" w:rsidR="00CD79CC" w:rsidRPr="00405364" w:rsidRDefault="00CD79CC" w:rsidP="009676C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472</w:t>
            </w:r>
          </w:p>
        </w:tc>
      </w:tr>
      <w:tr w:rsidR="00CD79CC" w:rsidRPr="00405364" w14:paraId="777494DD" w14:textId="77777777" w:rsidTr="009676CA">
        <w:trPr>
          <w:trHeight w:val="288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EAF5" w14:textId="77777777" w:rsidR="00CD79CC" w:rsidRPr="00405364" w:rsidRDefault="00CD79CC" w:rsidP="009676C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  <w:t>Abbreviations: ISGPS, International Study Group on Pancreatic Surgery; POD, postoperative day; DFA, drain fluid amylase; SA, serum amylase; SL, serum lipase; C-RP, c-reactive protein; SENS, sensitivity; SPEC, specificity; PPV, positive predictive value; NPV, negative predictive value; Prev +, prevalence of positive cut-offs in the examined population; Youden, Youden's index.</w:t>
            </w:r>
          </w:p>
        </w:tc>
      </w:tr>
    </w:tbl>
    <w:p w14:paraId="7B5430B5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1B60AAE5" w:rsidR="00BA67BD" w:rsidRPr="00405364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8A8C460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p w14:paraId="08A28BA6" w14:textId="77777777" w:rsidR="00537E1B" w:rsidRPr="00405364" w:rsidRDefault="00537E1B" w:rsidP="002D6814">
      <w:pPr>
        <w:jc w:val="both"/>
        <w:rPr>
          <w:b/>
          <w:bCs/>
          <w:sz w:val="22"/>
          <w:szCs w:val="22"/>
          <w:lang w:val="en-US"/>
        </w:rPr>
      </w:pPr>
    </w:p>
    <w:p w14:paraId="0C2CF506" w14:textId="77777777" w:rsidR="00537E1B" w:rsidRPr="00405364" w:rsidRDefault="00537E1B" w:rsidP="002D6814">
      <w:pPr>
        <w:jc w:val="both"/>
        <w:rPr>
          <w:b/>
          <w:bCs/>
          <w:sz w:val="22"/>
          <w:szCs w:val="22"/>
          <w:lang w:val="en-US"/>
        </w:rPr>
      </w:pPr>
    </w:p>
    <w:p w14:paraId="01753420" w14:textId="77777777" w:rsidR="00537E1B" w:rsidRPr="00405364" w:rsidRDefault="00537E1B" w:rsidP="002D6814">
      <w:pPr>
        <w:jc w:val="both"/>
        <w:rPr>
          <w:b/>
          <w:bCs/>
          <w:sz w:val="22"/>
          <w:szCs w:val="22"/>
          <w:lang w:val="en-US"/>
        </w:rPr>
      </w:pPr>
    </w:p>
    <w:p w14:paraId="7D096EF6" w14:textId="77777777" w:rsidR="00537E1B" w:rsidRPr="00405364" w:rsidRDefault="00537E1B" w:rsidP="002D6814">
      <w:pPr>
        <w:jc w:val="both"/>
        <w:rPr>
          <w:b/>
          <w:bCs/>
          <w:sz w:val="22"/>
          <w:szCs w:val="22"/>
          <w:lang w:val="en-US"/>
        </w:rPr>
      </w:pPr>
    </w:p>
    <w:p w14:paraId="2710A7EF" w14:textId="77777777" w:rsidR="00537E1B" w:rsidRPr="00405364" w:rsidRDefault="00537E1B" w:rsidP="002D6814">
      <w:pPr>
        <w:jc w:val="both"/>
        <w:rPr>
          <w:b/>
          <w:bCs/>
          <w:sz w:val="22"/>
          <w:szCs w:val="22"/>
          <w:lang w:val="en-US"/>
        </w:rPr>
      </w:pPr>
    </w:p>
    <w:p w14:paraId="25D26FC6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p w14:paraId="19DA796F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p w14:paraId="30B3B099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p w14:paraId="7D4C74A9" w14:textId="77777777" w:rsidR="00CD79CC" w:rsidRPr="00405364" w:rsidRDefault="00CD79CC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65"/>
        <w:gridCol w:w="2272"/>
        <w:gridCol w:w="1991"/>
        <w:gridCol w:w="2127"/>
        <w:gridCol w:w="1297"/>
      </w:tblGrid>
      <w:tr w:rsidR="00F50579" w:rsidRPr="00405364" w14:paraId="2EFDA83D" w14:textId="77777777" w:rsidTr="004802F4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849A2" w14:textId="4F27FD6F" w:rsidR="00F50579" w:rsidRPr="00405364" w:rsidRDefault="00F50579" w:rsidP="004802F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pplementary Table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5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. Median values for </w:t>
            </w:r>
            <w:r w:rsidR="00301A7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FA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, in patients with and without ETS</w:t>
            </w:r>
          </w:p>
        </w:tc>
      </w:tr>
      <w:tr w:rsidR="00F50579" w:rsidRPr="00405364" w14:paraId="52EE8BC8" w14:textId="77777777" w:rsidTr="00301A79">
        <w:trPr>
          <w:trHeight w:val="288"/>
        </w:trPr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2C0493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dicators</w:t>
            </w:r>
          </w:p>
        </w:tc>
        <w:tc>
          <w:tcPr>
            <w:tcW w:w="12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86221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, median (iqr)</w:t>
            </w:r>
          </w:p>
          <w:p w14:paraId="379966F4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N= 788)</w:t>
            </w:r>
          </w:p>
        </w:tc>
        <w:tc>
          <w:tcPr>
            <w:tcW w:w="21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30F65C0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TS, median (iqr)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BF38B0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F50579" w:rsidRPr="00405364" w14:paraId="7577E852" w14:textId="77777777" w:rsidTr="00301A79">
        <w:trPr>
          <w:trHeight w:val="288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55B50" w14:textId="77777777" w:rsidR="00F50579" w:rsidRPr="00405364" w:rsidRDefault="00F50579" w:rsidP="004802F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CD5DE" w14:textId="77777777" w:rsidR="00F50579" w:rsidRPr="00405364" w:rsidRDefault="00F50579" w:rsidP="004802F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E57C44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o (N= 479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DD15A6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s (N= 309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425B8" w14:textId="77777777" w:rsidR="00F50579" w:rsidRPr="00405364" w:rsidRDefault="00F50579" w:rsidP="004802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F50579" w:rsidRPr="00405364" w14:paraId="0B3B8AC1" w14:textId="77777777" w:rsidTr="004802F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41881E3" w14:textId="77777777" w:rsidR="00F50579" w:rsidRPr="00405364" w:rsidRDefault="00F50579" w:rsidP="004802F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FA (U/L)</w:t>
            </w:r>
          </w:p>
        </w:tc>
      </w:tr>
      <w:tr w:rsidR="00F50579" w:rsidRPr="00405364" w14:paraId="37D74EED" w14:textId="77777777" w:rsidTr="00301A79">
        <w:trPr>
          <w:trHeight w:val="288"/>
        </w:trPr>
        <w:tc>
          <w:tcPr>
            <w:tcW w:w="9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6C4D1" w14:textId="77777777" w:rsidR="00F50579" w:rsidRPr="00405364" w:rsidRDefault="00F50579" w:rsidP="004802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29F7" w14:textId="572D2C95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6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-191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CBD0BB" w14:textId="0B5E7130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-36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137444" w14:textId="6179BA14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18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5-4854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048D7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50579" w:rsidRPr="00405364" w14:paraId="58BEBF1B" w14:textId="77777777" w:rsidTr="00301A79">
        <w:trPr>
          <w:trHeight w:val="288"/>
        </w:trPr>
        <w:tc>
          <w:tcPr>
            <w:tcW w:w="9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BA673" w14:textId="77777777" w:rsidR="00F50579" w:rsidRPr="00405364" w:rsidRDefault="00F50579" w:rsidP="004802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6724" w14:textId="1771741E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-410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DA8FFE" w14:textId="55E27C7C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68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D2DAC9" w14:textId="755DA2C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3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-957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05738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50579" w:rsidRPr="00405364" w14:paraId="60223816" w14:textId="77777777" w:rsidTr="00301A79">
        <w:trPr>
          <w:trHeight w:val="288"/>
        </w:trPr>
        <w:tc>
          <w:tcPr>
            <w:tcW w:w="9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65EC1" w14:textId="77777777" w:rsidR="00F50579" w:rsidRPr="00405364" w:rsidRDefault="00F50579" w:rsidP="004802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DD3D3" w14:textId="65763BA0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-441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942AF4" w14:textId="3592D5D4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-265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40C2AA" w14:textId="4D309CFC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5 (</w:t>
            </w:r>
            <w:r w:rsidR="001F0BFC"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-521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789613" w14:textId="77777777" w:rsidR="00F50579" w:rsidRPr="00405364" w:rsidRDefault="00F50579" w:rsidP="004802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50579" w:rsidRPr="00405364" w14:paraId="2FA0B375" w14:textId="77777777" w:rsidTr="004802F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3B9EF" w14:textId="3EF85E70" w:rsidR="00F50579" w:rsidRPr="00405364" w:rsidRDefault="00F50579" w:rsidP="004802F4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bbreviations: ETS, externalized trans-anastomotic stent; POD, postoperative day; DFA, drain fluid amylas</w:t>
            </w:r>
            <w:r w:rsidR="00301A79"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</w:t>
            </w: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1E705D4A" w14:textId="77777777" w:rsidR="00F50579" w:rsidRPr="00405364" w:rsidRDefault="00F50579" w:rsidP="002D6814">
      <w:pPr>
        <w:jc w:val="both"/>
        <w:rPr>
          <w:b/>
          <w:bCs/>
          <w:sz w:val="22"/>
          <w:szCs w:val="22"/>
          <w:lang w:val="en-US"/>
        </w:rPr>
      </w:pPr>
    </w:p>
    <w:p w14:paraId="3D658B00" w14:textId="77777777" w:rsidR="00F50579" w:rsidRPr="00405364" w:rsidRDefault="00F50579" w:rsidP="002D6814">
      <w:pPr>
        <w:jc w:val="both"/>
        <w:rPr>
          <w:b/>
          <w:bCs/>
          <w:sz w:val="22"/>
          <w:szCs w:val="22"/>
          <w:lang w:val="en-US"/>
        </w:rPr>
      </w:pPr>
    </w:p>
    <w:p w14:paraId="39B472C7" w14:textId="77777777" w:rsidR="00F50579" w:rsidRPr="00405364" w:rsidRDefault="00F50579" w:rsidP="002D6814">
      <w:pPr>
        <w:jc w:val="both"/>
        <w:rPr>
          <w:b/>
          <w:bCs/>
          <w:sz w:val="22"/>
          <w:szCs w:val="22"/>
          <w:lang w:val="en-US"/>
        </w:rPr>
      </w:pPr>
    </w:p>
    <w:p w14:paraId="23410848" w14:textId="77777777" w:rsidR="00CD79CC" w:rsidRPr="00405364" w:rsidRDefault="00CD79CC" w:rsidP="0053281E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1B016932" w14:textId="77777777" w:rsidR="00CD79CC" w:rsidRPr="00405364" w:rsidRDefault="00CD79CC" w:rsidP="0053281E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07251A76" w14:textId="77777777" w:rsidR="00CD79CC" w:rsidRPr="00405364" w:rsidRDefault="00CD79CC" w:rsidP="0053281E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4B2D6FF7" w14:textId="77777777" w:rsidR="00B539E9" w:rsidRPr="00405364" w:rsidRDefault="00B539E9" w:rsidP="00AB0315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48DA9E1D" w14:textId="77777777" w:rsidR="00B539E9" w:rsidRPr="00405364" w:rsidRDefault="00B539E9" w:rsidP="00AB0315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2E833467" w14:textId="77777777" w:rsidR="00B539E9" w:rsidRPr="00405364" w:rsidRDefault="00B539E9" w:rsidP="00AB0315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13099ABF" w14:textId="14A48236" w:rsidR="00AB0315" w:rsidRPr="00405364" w:rsidRDefault="00AB0315" w:rsidP="00AB0315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tbl>
      <w:tblPr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7"/>
        <w:gridCol w:w="1680"/>
        <w:gridCol w:w="1813"/>
        <w:gridCol w:w="1870"/>
        <w:gridCol w:w="712"/>
      </w:tblGrid>
      <w:tr w:rsidR="00621136" w:rsidRPr="00405364" w14:paraId="227EDD67" w14:textId="77777777" w:rsidTr="00621136">
        <w:trPr>
          <w:trHeight w:val="312"/>
        </w:trPr>
        <w:tc>
          <w:tcPr>
            <w:tcW w:w="99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350C8" w14:textId="02C4A844" w:rsidR="00621136" w:rsidRPr="00405364" w:rsidRDefault="00621136" w:rsidP="0062113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upplementary Table 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6</w:t>
            </w: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. Preoperative, intraoperative and postoperative </w:t>
            </w:r>
            <w:r w:rsidR="00D06139"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characteristics of the validation cohort (N= 398), according to POPF risk</w:t>
            </w:r>
          </w:p>
        </w:tc>
      </w:tr>
      <w:tr w:rsidR="00621136" w:rsidRPr="00405364" w14:paraId="5F978CD4" w14:textId="77777777" w:rsidTr="00621136">
        <w:trPr>
          <w:trHeight w:val="312"/>
        </w:trPr>
        <w:tc>
          <w:tcPr>
            <w:tcW w:w="38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8007C9A" w14:textId="77777777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haracteristics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4A609" w14:textId="77777777" w:rsidR="000135EE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Total, No. (%) </w:t>
            </w:r>
          </w:p>
          <w:p w14:paraId="45B90506" w14:textId="18B9126D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N= 398)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2925E" w14:textId="77777777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HR-PD, No. (%)</w:t>
            </w:r>
          </w:p>
        </w:tc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B5FC2A" w14:textId="77777777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621136" w:rsidRPr="00405364" w14:paraId="7FBBD139" w14:textId="77777777" w:rsidTr="00621136">
        <w:trPr>
          <w:trHeight w:val="312"/>
        </w:trPr>
        <w:tc>
          <w:tcPr>
            <w:tcW w:w="38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29C59" w14:textId="77777777" w:rsidR="00621136" w:rsidRPr="00405364" w:rsidRDefault="00621136" w:rsidP="0062113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4DB6D" w14:textId="77777777" w:rsidR="00621136" w:rsidRPr="00405364" w:rsidRDefault="00621136" w:rsidP="0062113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D296F4" w14:textId="77777777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 (N= 285, 72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2F5C484" w14:textId="77777777" w:rsidR="00621136" w:rsidRPr="00405364" w:rsidRDefault="00621136" w:rsidP="00621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Yes (N= 113, 28%)</w:t>
            </w:r>
          </w:p>
        </w:tc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0DD70" w14:textId="77777777" w:rsidR="00621136" w:rsidRPr="00405364" w:rsidRDefault="00621136" w:rsidP="0062113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3364CE" w:rsidRPr="00405364" w14:paraId="4760B126" w14:textId="77777777" w:rsidTr="00F96638">
        <w:trPr>
          <w:trHeight w:val="312"/>
        </w:trPr>
        <w:tc>
          <w:tcPr>
            <w:tcW w:w="997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997D18" w14:textId="35A30E62" w:rsidR="003364CE" w:rsidRPr="00405364" w:rsidRDefault="003364CE" w:rsidP="003364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reoperative</w:t>
            </w:r>
          </w:p>
        </w:tc>
      </w:tr>
      <w:tr w:rsidR="003364CE" w:rsidRPr="00405364" w14:paraId="27F0C8E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9CC690" w14:textId="67EC59B1" w:rsidR="003364CE" w:rsidRPr="00060FF7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stitution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4B5E" w14:textId="77777777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FAA32D0" w14:textId="77777777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5F6C0AFC" w14:textId="77777777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EE52F1" w14:textId="600F9E23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</w:t>
            </w:r>
            <w:r w:rsidR="00F40F73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4</w:t>
            </w:r>
          </w:p>
        </w:tc>
      </w:tr>
      <w:tr w:rsidR="003364CE" w:rsidRPr="00405364" w14:paraId="7DAC97E1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7699A3" w14:textId="4FC42248" w:rsidR="003364CE" w:rsidRPr="00060FF7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derzoli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D756" w14:textId="573D632C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7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1781BEE8" w14:textId="2514EE6D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0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67859AC1" w14:textId="0B5FA521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7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8EBB1A" w14:textId="77777777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3364CE" w:rsidRPr="00405364" w14:paraId="12E125F1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34EC62" w14:textId="459679CD" w:rsidR="003364CE" w:rsidRPr="00060FF7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dova University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4A4F" w14:textId="69448D98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1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2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FF8A951" w14:textId="44A64515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 w14:paraId="6184627D" w14:textId="069FC078" w:rsidR="003364CE" w:rsidRPr="00060FF7" w:rsidRDefault="0075335D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</w:t>
            </w:r>
            <w:r w:rsidR="003364CE" w:rsidRPr="00060F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C33BFD" w14:textId="77777777" w:rsidR="003364CE" w:rsidRPr="00060FF7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3364CE" w:rsidRPr="00405364" w14:paraId="2098797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035F1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e, median (iqr), 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084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 (57-7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24B907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 (58-7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DB1996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 (53-7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1536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3364CE" w:rsidRPr="00405364" w14:paraId="3B4E21E9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7CFA7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 sex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E6D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7 (4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5600F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5 (5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70511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 (3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4744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3364CE" w:rsidRPr="00405364" w14:paraId="35AA797F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7B81E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MI, median (iqr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33E2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 (22-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D64EE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 (22-2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9DB9A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 (22-2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8FFC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.056</w:t>
            </w:r>
          </w:p>
        </w:tc>
      </w:tr>
      <w:tr w:rsidR="003364CE" w:rsidRPr="00405364" w14:paraId="76D3C10F" w14:textId="77777777" w:rsidTr="00621136">
        <w:trPr>
          <w:trHeight w:val="312"/>
        </w:trPr>
        <w:tc>
          <w:tcPr>
            <w:tcW w:w="99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3DA1F" w14:textId="77777777" w:rsidR="003364CE" w:rsidRPr="00405364" w:rsidRDefault="003364CE" w:rsidP="003364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traoperative</w:t>
            </w:r>
          </w:p>
        </w:tc>
      </w:tr>
      <w:tr w:rsidR="003364CE" w:rsidRPr="00405364" w14:paraId="6FCE0BEC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24892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D type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E713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9B9C2A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C2F66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3FD6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566</w:t>
            </w:r>
          </w:p>
        </w:tc>
      </w:tr>
      <w:tr w:rsidR="003364CE" w:rsidRPr="00405364" w14:paraId="3915E8C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AC47F5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ylorus-preserv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592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4 (8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D5C3CC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0 (8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C53D6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 (8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17F86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37377A5C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F3358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Whipp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7AC7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 (1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C00CE4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 (1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BB768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 (1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FAC0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1F085531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DF1E3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ascular resection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82D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 (1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48F86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 (1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6E44C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1A3D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59</w:t>
            </w:r>
          </w:p>
        </w:tc>
      </w:tr>
      <w:tr w:rsidR="003364CE" w:rsidRPr="00405364" w14:paraId="12B6F0D6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EE9A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Blood loss, median (iqr),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4D74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0 (600-90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F64E3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0 (300-91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24074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0 (250-8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7DA1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77</w:t>
            </w:r>
          </w:p>
        </w:tc>
      </w:tr>
      <w:tr w:rsidR="003364CE" w:rsidRPr="00405364" w14:paraId="7ED9143E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2100C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SGPS class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48B7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E882B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EAEE5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C7176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410909D3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A8236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3CD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 (3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34DB2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 (4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6C9035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32BE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763E278A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ABEB1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5A6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 (1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51F90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 (2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CC624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42A7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30A99A89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FD331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D49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 (2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49A43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 (2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2E638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DABE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3397B8B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A41C6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3820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 (2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A7EC62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_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242D6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 (10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E1B3C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423EA376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54DB8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TS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6982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8355A6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79AEB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2FEA5C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364CE" w:rsidRPr="00405364" w14:paraId="4360E849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1D01D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D81A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3 (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94491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 (2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C5DE6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1 (8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24C2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0E8BC479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C0A1D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F35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5 (5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6F6322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3 (7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3B011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 (1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5C53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06A41DD4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FD023E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ncreatic anastomosis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C569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E1328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5C0F4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3E7E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35</w:t>
            </w:r>
          </w:p>
        </w:tc>
      </w:tr>
      <w:tr w:rsidR="003364CE" w:rsidRPr="00405364" w14:paraId="7655BF16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8F520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J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C5C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1 (9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307ED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7 (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7F019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4 (9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D68A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.022</w:t>
            </w:r>
          </w:p>
        </w:tc>
      </w:tr>
      <w:tr w:rsidR="003364CE" w:rsidRPr="00405364" w14:paraId="04F0F57E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0B424" w14:textId="77777777" w:rsidR="003364CE" w:rsidRPr="00405364" w:rsidRDefault="003364CE" w:rsidP="00336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9A6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 (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3E31CA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08CED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 (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44B14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3970C7E2" w14:textId="77777777" w:rsidTr="00621136">
        <w:trPr>
          <w:trHeight w:val="312"/>
        </w:trPr>
        <w:tc>
          <w:tcPr>
            <w:tcW w:w="99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B06A83C" w14:textId="77777777" w:rsidR="003364CE" w:rsidRPr="00405364" w:rsidRDefault="003364CE" w:rsidP="003364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ostoperative</w:t>
            </w:r>
          </w:p>
        </w:tc>
      </w:tr>
      <w:tr w:rsidR="003364CE" w:rsidRPr="00405364" w14:paraId="288A5E34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10AE2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PF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5B84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8 (3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F2A18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 (2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2AC7C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 (5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FD99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364CE" w:rsidRPr="00405364" w14:paraId="7F693ECF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CB227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PF grade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6407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191C8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6986B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631D57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176</w:t>
            </w:r>
          </w:p>
        </w:tc>
      </w:tr>
      <w:tr w:rsidR="003364CE" w:rsidRPr="00405364" w14:paraId="1AEB21D1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9A21E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6BA4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 (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727E05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 (1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59610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5 (4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B3F60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1AE5D57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CFD88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237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 (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B997D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03626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 (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406C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364CE" w:rsidRPr="00405364" w14:paraId="3A3BCBD2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3A2A43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PH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40D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 (1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E8D66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 (1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769DF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1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5DC9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.030</w:t>
            </w:r>
          </w:p>
        </w:tc>
      </w:tr>
      <w:tr w:rsidR="003364CE" w:rsidRPr="00405364" w14:paraId="5918305D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6F7A8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GE, No.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9CA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 (1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20B9F6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 (1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8AD44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 (2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FF882F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364CE" w:rsidRPr="00405364" w14:paraId="5D60B03F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44FF5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POD 1-3 (early) drain removal, No. </w:t>
            </w: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1A4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9 (3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082EEC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5 (4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FCB826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 (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16E49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364CE" w:rsidRPr="00405364" w14:paraId="47EF3006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5656E6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jor morbidity, No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929E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 (1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1581CD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 (1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217D7A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 (2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7694B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364CE" w:rsidRPr="00405364" w14:paraId="6A62ED86" w14:textId="77777777" w:rsidTr="00621136">
        <w:trPr>
          <w:trHeight w:val="312"/>
        </w:trPr>
        <w:tc>
          <w:tcPr>
            <w:tcW w:w="3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21E7C" w14:textId="77777777" w:rsidR="003364CE" w:rsidRPr="00405364" w:rsidRDefault="003364CE" w:rsidP="003364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ortality, No.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85FC0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 (2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FEE2763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 (2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69C441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 (2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A970" w14:textId="77777777" w:rsidR="003364CE" w:rsidRPr="00405364" w:rsidRDefault="003364CE" w:rsidP="003364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053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830</w:t>
            </w:r>
          </w:p>
        </w:tc>
      </w:tr>
      <w:tr w:rsidR="003364CE" w:rsidRPr="00405364" w14:paraId="416B98CF" w14:textId="77777777" w:rsidTr="00621136">
        <w:trPr>
          <w:trHeight w:val="312"/>
        </w:trPr>
        <w:tc>
          <w:tcPr>
            <w:tcW w:w="997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2497" w14:textId="77777777" w:rsidR="003364CE" w:rsidRPr="00405364" w:rsidRDefault="003364CE" w:rsidP="003364CE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4053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it-IT"/>
              </w:rPr>
              <w:t>Abbreviations: BMI, body mass index;  PD, pancreatoduodenectomy; ETS, exernal trans-anastomotic stent; PJ, pancreatico-jejunostomy; PG, pancreatico-gastrostomy; POPF, clinically relevant postoperative pancreatic fistula; BL, biochemical leak; POH; postoperative hyperamylasemia; PPAP, postpancreatectomy acute pancreatitis; PPH, post pancreatectomy hemorrage; DGE, delayed gastrig emptying; POD, postoperative day.</w:t>
            </w:r>
          </w:p>
        </w:tc>
      </w:tr>
    </w:tbl>
    <w:p w14:paraId="366E0D4D" w14:textId="77777777" w:rsidR="00F659AB" w:rsidRPr="00405364" w:rsidRDefault="00F659AB" w:rsidP="0053281E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42C2C5FD" w14:textId="1BE189BE" w:rsidR="0053281E" w:rsidRPr="00405364" w:rsidRDefault="0053281E" w:rsidP="0053281E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40536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1. </w:t>
      </w:r>
      <w:r w:rsidRPr="00405364">
        <w:rPr>
          <w:rFonts w:cstheme="minorHAnsi"/>
          <w:color w:val="000000" w:themeColor="text1"/>
          <w:sz w:val="22"/>
          <w:szCs w:val="22"/>
          <w:lang w:val="en-US"/>
        </w:rPr>
        <w:t>ROC curves and AUC of DFA, stratified by POD and ETS presence.</w:t>
      </w:r>
    </w:p>
    <w:p w14:paraId="54987BA6" w14:textId="04C9F3BB" w:rsidR="0053281E" w:rsidRPr="00405364" w:rsidRDefault="0053281E" w:rsidP="0053281E">
      <w:pPr>
        <w:jc w:val="both"/>
        <w:rPr>
          <w:b/>
          <w:bCs/>
          <w:sz w:val="22"/>
          <w:szCs w:val="22"/>
        </w:rPr>
      </w:pPr>
      <w:r w:rsidRPr="00405364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00B5AC1D" wp14:editId="5F2A009C">
            <wp:extent cx="6002020" cy="2707005"/>
            <wp:effectExtent l="0" t="0" r="0" b="0"/>
            <wp:docPr id="1683037088" name="Immagine 2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037088" name="Immagine 2" descr="Immagine che contiene testo, schermat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DB4BC" w14:textId="26AEEB56" w:rsidR="006305FD" w:rsidRPr="00405364" w:rsidRDefault="006305FD" w:rsidP="006305FD">
      <w:pPr>
        <w:widowControl w:val="0"/>
        <w:autoSpaceDE w:val="0"/>
        <w:autoSpaceDN w:val="0"/>
        <w:adjustRightInd w:val="0"/>
        <w:spacing w:before="240" w:after="240" w:line="480" w:lineRule="auto"/>
        <w:jc w:val="both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  <w:r w:rsidRPr="00405364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(ROC, Receiver operating characteristic; AUC, area under the curve; POD, postoperative day; ETS, externalized trans-anastomotic stent)</w:t>
      </w:r>
    </w:p>
    <w:p w14:paraId="6140070F" w14:textId="05A0AB38" w:rsidR="00F50579" w:rsidRPr="00405364" w:rsidRDefault="00F50579" w:rsidP="002D6814">
      <w:pPr>
        <w:jc w:val="both"/>
        <w:rPr>
          <w:b/>
          <w:bCs/>
          <w:sz w:val="22"/>
          <w:szCs w:val="22"/>
          <w:lang w:val="en-US"/>
        </w:rPr>
      </w:pPr>
    </w:p>
    <w:p w14:paraId="6EB4BC67" w14:textId="2D87835B" w:rsidR="00F7563B" w:rsidRPr="00405364" w:rsidRDefault="00F7563B" w:rsidP="00F7563B">
      <w:pPr>
        <w:jc w:val="both"/>
        <w:rPr>
          <w:b/>
          <w:bCs/>
          <w:sz w:val="22"/>
          <w:szCs w:val="22"/>
          <w:lang w:val="en-US"/>
        </w:rPr>
      </w:pPr>
    </w:p>
    <w:p w14:paraId="762CB5EE" w14:textId="295626E9" w:rsidR="00F50579" w:rsidRPr="00405364" w:rsidRDefault="00F50579" w:rsidP="002D6814">
      <w:pPr>
        <w:jc w:val="both"/>
        <w:rPr>
          <w:b/>
          <w:bCs/>
          <w:sz w:val="22"/>
          <w:szCs w:val="22"/>
          <w:lang w:val="en-US"/>
        </w:rPr>
      </w:pPr>
    </w:p>
    <w:p w14:paraId="1E611E8B" w14:textId="42C42314" w:rsidR="00BB7E17" w:rsidRPr="00405364" w:rsidRDefault="003C7997" w:rsidP="00BB7E17">
      <w:pPr>
        <w:jc w:val="both"/>
        <w:rPr>
          <w:b/>
          <w:bCs/>
          <w:sz w:val="22"/>
          <w:szCs w:val="22"/>
          <w:lang w:val="en-GB"/>
        </w:rPr>
      </w:pPr>
      <w:r w:rsidRPr="00405364">
        <w:rPr>
          <w:b/>
          <w:bCs/>
          <w:sz w:val="22"/>
          <w:szCs w:val="22"/>
          <w:lang w:val="en-GB"/>
        </w:rPr>
        <w:t xml:space="preserve">2) </w:t>
      </w:r>
      <w:r w:rsidR="00BB7E17" w:rsidRPr="00405364">
        <w:rPr>
          <w:b/>
          <w:bCs/>
          <w:sz w:val="22"/>
          <w:szCs w:val="22"/>
          <w:lang w:val="en-GB"/>
        </w:rPr>
        <w:t>STROBE checklist of items that should be included in reports of observational studies</w:t>
      </w:r>
    </w:p>
    <w:p w14:paraId="0EDD7AF0" w14:textId="77777777" w:rsidR="00BB7E17" w:rsidRPr="00405364" w:rsidRDefault="00BB7E17" w:rsidP="00BB7E17">
      <w:pPr>
        <w:jc w:val="both"/>
        <w:rPr>
          <w:b/>
          <w:bCs/>
          <w:sz w:val="22"/>
          <w:szCs w:val="22"/>
          <w:lang w:val="en-GB"/>
        </w:rPr>
      </w:pPr>
    </w:p>
    <w:tbl>
      <w:tblPr>
        <w:tblW w:w="1063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732"/>
        <w:gridCol w:w="6160"/>
        <w:gridCol w:w="1402"/>
      </w:tblGrid>
      <w:tr w:rsidR="003C7997" w:rsidRPr="00405364" w14:paraId="68ABD0E4" w14:textId="0C471E4F" w:rsidTr="003C79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204C1" w14:textId="77777777" w:rsidR="003C7997" w:rsidRPr="00405364" w:rsidRDefault="003C7997" w:rsidP="00BB7E17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bookmarkStart w:id="2" w:name="italic4" w:colFirst="2" w:colLast="2"/>
            <w:bookmarkStart w:id="3" w:name="bold3" w:colFirst="2" w:colLast="2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D4976" w14:textId="77777777" w:rsidR="003C7997" w:rsidRPr="00405364" w:rsidRDefault="003C7997" w:rsidP="00BB7E17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381C8B" w14:textId="77777777" w:rsidR="003C7997" w:rsidRPr="00405364" w:rsidRDefault="003C7997" w:rsidP="00BB7E17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Recommendation</w:t>
            </w:r>
          </w:p>
        </w:tc>
        <w:tc>
          <w:tcPr>
            <w:tcW w:w="1402" w:type="dxa"/>
          </w:tcPr>
          <w:p w14:paraId="5F43C734" w14:textId="77777777" w:rsidR="003C7997" w:rsidRPr="00405364" w:rsidRDefault="003C7997" w:rsidP="00BB7E17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  <w:p w14:paraId="1F6285AF" w14:textId="6AFE48CB" w:rsidR="003C7997" w:rsidRPr="00405364" w:rsidRDefault="003C7997" w:rsidP="00BB7E17">
            <w:pPr>
              <w:jc w:val="both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b/>
                <w:bCs/>
                <w:sz w:val="22"/>
                <w:szCs w:val="22"/>
                <w:lang w:val="en-GB"/>
              </w:rPr>
              <w:t>Page</w:t>
            </w:r>
          </w:p>
        </w:tc>
      </w:tr>
      <w:tr w:rsidR="003C7997" w:rsidRPr="00405364" w14:paraId="7C102869" w14:textId="21AF3AE8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9B73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9" w:name="italic6"/>
            <w:bookmarkStart w:id="10" w:name="bold5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05364">
              <w:rPr>
                <w:rFonts w:cstheme="minorHAnsi"/>
                <w:sz w:val="22"/>
                <w:szCs w:val="22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65A2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E35B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a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402" w:type="dxa"/>
          </w:tcPr>
          <w:p w14:paraId="5A738FD3" w14:textId="37111679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3C7997" w:rsidRPr="00405364" w14:paraId="6CE03D25" w14:textId="1E617EAD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B506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8B2B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D303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11" w:name="italic7"/>
            <w:bookmarkStart w:id="12" w:name="bold6"/>
            <w:bookmarkEnd w:id="11"/>
            <w:bookmarkEnd w:id="12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b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402" w:type="dxa"/>
          </w:tcPr>
          <w:p w14:paraId="1D457157" w14:textId="1924E27A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</w:tr>
      <w:tr w:rsidR="003C7997" w:rsidRPr="00405364" w14:paraId="39EE1A1C" w14:textId="0C19DCD1" w:rsidTr="003C799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69C11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13" w:name="italic8"/>
            <w:bookmarkStart w:id="14" w:name="bold7"/>
            <w:r w:rsidRPr="00405364">
              <w:rPr>
                <w:rFonts w:cstheme="minorHAnsi"/>
                <w:sz w:val="22"/>
                <w:szCs w:val="22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1402" w:type="dxa"/>
          </w:tcPr>
          <w:p w14:paraId="5738F8F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3C7997" w:rsidRPr="00405364" w14:paraId="269D8BC3" w14:textId="3FB42107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C673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15" w:name="italic9"/>
            <w:bookmarkStart w:id="16" w:name="bold8"/>
            <w:r w:rsidRPr="00405364">
              <w:rPr>
                <w:rFonts w:cstheme="minorHAnsi"/>
                <w:sz w:val="22"/>
                <w:szCs w:val="22"/>
                <w:lang w:val="en-GB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 w:rsidRPr="00405364">
              <w:rPr>
                <w:rFonts w:cstheme="minorHAnsi"/>
                <w:sz w:val="22"/>
                <w:szCs w:val="22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1321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AF59E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402" w:type="dxa"/>
          </w:tcPr>
          <w:p w14:paraId="7C63E8B3" w14:textId="2597E39F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</w:tr>
      <w:tr w:rsidR="003C7997" w:rsidRPr="00405364" w14:paraId="1E689DD8" w14:textId="1FE30F18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777C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19" w:name="italic11" w:colFirst="0" w:colLast="0"/>
            <w:bookmarkStart w:id="20" w:name="bold10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9FEA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A465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State specific objectives, including any prespecified hypotheses</w:t>
            </w:r>
          </w:p>
        </w:tc>
        <w:tc>
          <w:tcPr>
            <w:tcW w:w="1402" w:type="dxa"/>
          </w:tcPr>
          <w:p w14:paraId="64C6CD21" w14:textId="4F03FF10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</w:tr>
      <w:tr w:rsidR="003C7997" w:rsidRPr="00405364" w14:paraId="6C6CED33" w14:textId="39B85AC8" w:rsidTr="003C799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C2A3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21" w:name="italic12"/>
            <w:bookmarkStart w:id="22" w:name="bold11"/>
            <w:bookmarkEnd w:id="19"/>
            <w:bookmarkEnd w:id="20"/>
            <w:r w:rsidRPr="00405364">
              <w:rPr>
                <w:rFonts w:cstheme="minorHAnsi"/>
                <w:sz w:val="22"/>
                <w:szCs w:val="22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1402" w:type="dxa"/>
          </w:tcPr>
          <w:p w14:paraId="707F84C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3C7997" w:rsidRPr="00405364" w14:paraId="6C4A59D9" w14:textId="67164D4A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4C09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23" w:name="italic13" w:colFirst="0" w:colLast="0"/>
            <w:bookmarkStart w:id="24" w:name="bold12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CBBC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C2B6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Present key elements of study design early in the paper</w:t>
            </w:r>
          </w:p>
        </w:tc>
        <w:tc>
          <w:tcPr>
            <w:tcW w:w="1402" w:type="dxa"/>
          </w:tcPr>
          <w:p w14:paraId="5D9FFF4D" w14:textId="675CDA68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</w:tr>
      <w:tr w:rsidR="003C7997" w:rsidRPr="00405364" w14:paraId="3B6891A1" w14:textId="5E120AA2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5B99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 w:rsidRPr="00405364">
              <w:rPr>
                <w:rFonts w:cstheme="minorHAnsi"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DB51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9081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02" w:type="dxa"/>
          </w:tcPr>
          <w:p w14:paraId="752EC4A3" w14:textId="7033C090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</w:tr>
      <w:bookmarkEnd w:id="25"/>
      <w:bookmarkEnd w:id="26"/>
      <w:tr w:rsidR="003C7997" w:rsidRPr="00405364" w14:paraId="11BD2BA1" w14:textId="1E3A8E9D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7B291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A3FC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7C77F" w14:textId="524ECD52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a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) 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ohort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402" w:type="dxa"/>
          </w:tcPr>
          <w:p w14:paraId="477DD801" w14:textId="08239B02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2B417C23" w14:textId="41D47654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F86D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3FD2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F7828" w14:textId="72AFF01E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27" w:name="italic15"/>
            <w:bookmarkStart w:id="28" w:name="bold14"/>
            <w:bookmarkEnd w:id="27"/>
            <w:bookmarkEnd w:id="28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b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) 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ohort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For matched studies, give matching criteria and number of exposed and unexposed</w:t>
            </w:r>
          </w:p>
        </w:tc>
        <w:tc>
          <w:tcPr>
            <w:tcW w:w="1402" w:type="dxa"/>
          </w:tcPr>
          <w:p w14:paraId="0ECC57CD" w14:textId="2FF7A6A4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78FB5A43" w14:textId="5050FA6F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4409E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29" w:name="italic17" w:colFirst="0" w:colLast="0"/>
            <w:bookmarkStart w:id="30" w:name="bold16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BDB4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8D54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02" w:type="dxa"/>
          </w:tcPr>
          <w:p w14:paraId="4DA45F8C" w14:textId="5C73059B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62A35DCC" w14:textId="35F254ED" w:rsidTr="003C7997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2A92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31" w:name="italic18"/>
            <w:bookmarkStart w:id="32" w:name="bold17"/>
            <w:bookmarkEnd w:id="29"/>
            <w:bookmarkEnd w:id="30"/>
            <w:r w:rsidRPr="00405364">
              <w:rPr>
                <w:rFonts w:cstheme="minorHAnsi"/>
                <w:sz w:val="22"/>
                <w:szCs w:val="22"/>
                <w:lang w:val="en-GB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F73A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8</w:t>
            </w:r>
            <w:bookmarkStart w:id="35" w:name="bold19"/>
            <w:r w:rsidRPr="00405364">
              <w:rPr>
                <w:rFonts w:cstheme="minorHAnsi"/>
                <w:sz w:val="22"/>
                <w:szCs w:val="22"/>
                <w:lang w:val="en-GB"/>
              </w:rPr>
              <w:t>*</w:t>
            </w:r>
            <w:bookmarkEnd w:id="3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5135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02" w:type="dxa"/>
          </w:tcPr>
          <w:p w14:paraId="2CB0E47C" w14:textId="0FDD80B1" w:rsidR="003C7997" w:rsidRPr="00405364" w:rsidRDefault="0070417C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i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3ABC96BA" w14:textId="193A4177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2449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36" w:name="italic20" w:colFirst="0" w:colLast="0"/>
            <w:bookmarkStart w:id="37" w:name="bold20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EE4E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0F9D1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Describe any efforts to address potential sources of bias</w:t>
            </w:r>
          </w:p>
        </w:tc>
        <w:tc>
          <w:tcPr>
            <w:tcW w:w="1402" w:type="dxa"/>
          </w:tcPr>
          <w:p w14:paraId="6AEE3297" w14:textId="4A77545E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5B548F23" w14:textId="4F17CC2E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F223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38" w:name="italic21" w:colFirst="0" w:colLast="0"/>
            <w:bookmarkStart w:id="39" w:name="bold21" w:colFirst="0" w:colLast="0"/>
            <w:bookmarkEnd w:id="36"/>
            <w:bookmarkEnd w:id="37"/>
            <w:r w:rsidRPr="00405364">
              <w:rPr>
                <w:rFonts w:cstheme="minorHAnsi"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00D6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F845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Explain how the study size was arrived at</w:t>
            </w:r>
          </w:p>
        </w:tc>
        <w:tc>
          <w:tcPr>
            <w:tcW w:w="1402" w:type="dxa"/>
          </w:tcPr>
          <w:p w14:paraId="5F00EE54" w14:textId="2DCBFDDF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2E3B39C3" w14:textId="41C402C1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41EE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40" w:name="italic22"/>
            <w:bookmarkStart w:id="41" w:name="bold22"/>
            <w:bookmarkEnd w:id="38"/>
            <w:bookmarkEnd w:id="39"/>
            <w:r w:rsidRPr="00405364">
              <w:rPr>
                <w:rFonts w:cstheme="minorHAnsi"/>
                <w:sz w:val="22"/>
                <w:szCs w:val="22"/>
                <w:lang w:val="en-GB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1B6E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22D2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02" w:type="dxa"/>
          </w:tcPr>
          <w:p w14:paraId="17AA71B8" w14:textId="290A0CC2" w:rsidR="003C7997" w:rsidRPr="00405364" w:rsidRDefault="0070417C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4-</w:t>
            </w:r>
            <w:r w:rsidR="00495664"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59430F95" w14:textId="00D95DE3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3CCB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44" w:name="italic24"/>
            <w:r w:rsidRPr="00405364">
              <w:rPr>
                <w:rFonts w:cstheme="minorHAnsi"/>
                <w:sz w:val="22"/>
                <w:szCs w:val="22"/>
                <w:lang w:val="en-GB"/>
              </w:rPr>
              <w:t>Statistical</w:t>
            </w:r>
            <w:bookmarkStart w:id="45" w:name="italic25"/>
            <w:bookmarkEnd w:id="44"/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70C73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7812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a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402" w:type="dxa"/>
          </w:tcPr>
          <w:p w14:paraId="2DF3903A" w14:textId="491C0C14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469B6279" w14:textId="73F0D4D7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9B37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71BD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332A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46" w:name="italic26"/>
            <w:bookmarkStart w:id="47" w:name="bold24"/>
            <w:bookmarkEnd w:id="46"/>
            <w:bookmarkEnd w:id="47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b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Describe any methods used to examine subgroups and interactions</w:t>
            </w:r>
          </w:p>
        </w:tc>
        <w:tc>
          <w:tcPr>
            <w:tcW w:w="1402" w:type="dxa"/>
          </w:tcPr>
          <w:p w14:paraId="7922244A" w14:textId="54083494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4CFDDC08" w14:textId="2DD72DEF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D971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9629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7CE30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48" w:name="italic27"/>
            <w:bookmarkStart w:id="49" w:name="bold25"/>
            <w:bookmarkEnd w:id="48"/>
            <w:bookmarkEnd w:id="49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Explain how missing data were addressed</w:t>
            </w:r>
          </w:p>
        </w:tc>
        <w:tc>
          <w:tcPr>
            <w:tcW w:w="1402" w:type="dxa"/>
          </w:tcPr>
          <w:p w14:paraId="3309F7D3" w14:textId="59D5FF62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6DDE2D5D" w14:textId="207536DE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EFB8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3E44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92BC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50" w:name="italic28"/>
            <w:bookmarkStart w:id="51" w:name="bold26"/>
            <w:bookmarkEnd w:id="50"/>
            <w:bookmarkEnd w:id="51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d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) 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ohort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If applicable, explain how loss to follow-up was addressed</w:t>
            </w:r>
          </w:p>
          <w:p w14:paraId="45A1E6D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ase-control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If applicable, explain how matching of cases and controls was addressed</w:t>
            </w:r>
          </w:p>
          <w:p w14:paraId="6F215C4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ross-sectional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402" w:type="dxa"/>
          </w:tcPr>
          <w:p w14:paraId="4BC694A0" w14:textId="01B348D8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  <w:tr w:rsidR="003C7997" w:rsidRPr="00405364" w14:paraId="2A4E597E" w14:textId="1C409DE3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7F48AF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4642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53DCE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52" w:name="bold27"/>
            <w:bookmarkStart w:id="53" w:name="italic29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u w:val="single"/>
                <w:lang w:val="en-GB"/>
              </w:rPr>
              <w:t>e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Describe any sensitivity analyses</w:t>
            </w:r>
          </w:p>
        </w:tc>
        <w:tc>
          <w:tcPr>
            <w:tcW w:w="1402" w:type="dxa"/>
          </w:tcPr>
          <w:p w14:paraId="75F5C62F" w14:textId="55FE2BB5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</w:tr>
    </w:tbl>
    <w:p w14:paraId="1ACC0CDE" w14:textId="6B126C31" w:rsidR="00BB7E17" w:rsidRPr="00405364" w:rsidRDefault="00BB7E17" w:rsidP="00BB7E17">
      <w:pPr>
        <w:jc w:val="both"/>
        <w:rPr>
          <w:b/>
          <w:bCs/>
          <w:sz w:val="22"/>
          <w:szCs w:val="22"/>
          <w:lang w:val="en-GB"/>
        </w:rPr>
      </w:pPr>
      <w:bookmarkStart w:id="54" w:name="italic30"/>
      <w:bookmarkStart w:id="55" w:name="bold28"/>
      <w:bookmarkEnd w:id="52"/>
      <w:bookmarkEnd w:id="53"/>
    </w:p>
    <w:tbl>
      <w:tblPr>
        <w:tblW w:w="1063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549"/>
        <w:gridCol w:w="7057"/>
        <w:gridCol w:w="1402"/>
      </w:tblGrid>
      <w:tr w:rsidR="003C7997" w:rsidRPr="00405364" w14:paraId="74B3D29B" w14:textId="4D60C261" w:rsidTr="003C7997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bookmarkEnd w:id="54"/>
          <w:bookmarkEnd w:id="55"/>
          <w:p w14:paraId="21166F2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1402" w:type="dxa"/>
          </w:tcPr>
          <w:p w14:paraId="140DD91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3C7997" w:rsidRPr="00405364" w14:paraId="275083A3" w14:textId="724EC0CA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38C8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56" w:name="italic31"/>
            <w:bookmarkStart w:id="57" w:name="bold29"/>
            <w:r w:rsidRPr="00405364">
              <w:rPr>
                <w:rFonts w:cstheme="minorHAnsi"/>
                <w:sz w:val="22"/>
                <w:szCs w:val="22"/>
                <w:lang w:val="en-GB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2F99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3</w:t>
            </w:r>
            <w:bookmarkStart w:id="58" w:name="bold30"/>
            <w:r w:rsidRPr="00405364">
              <w:rPr>
                <w:rFonts w:cstheme="minorHAnsi"/>
                <w:sz w:val="22"/>
                <w:szCs w:val="22"/>
                <w:lang w:val="en-GB"/>
              </w:rPr>
              <w:t>*</w:t>
            </w:r>
            <w:bookmarkEnd w:id="5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D50C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02" w:type="dxa"/>
          </w:tcPr>
          <w:p w14:paraId="5246F95F" w14:textId="4A1DFCF8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7475403B" w14:textId="07D9923F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6D78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77C0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D3F61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59" w:name="italic32"/>
            <w:bookmarkStart w:id="60" w:name="bold31"/>
            <w:bookmarkEnd w:id="59"/>
            <w:bookmarkEnd w:id="60"/>
            <w:r w:rsidRPr="00405364">
              <w:rPr>
                <w:rFonts w:cstheme="minorHAnsi"/>
                <w:sz w:val="22"/>
                <w:szCs w:val="22"/>
                <w:lang w:val="en-GB"/>
              </w:rPr>
              <w:t>(b) Give reasons for non-participation at each stage</w:t>
            </w:r>
          </w:p>
        </w:tc>
        <w:tc>
          <w:tcPr>
            <w:tcW w:w="1402" w:type="dxa"/>
          </w:tcPr>
          <w:p w14:paraId="40CC4178" w14:textId="40B548D9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0AC2F266" w14:textId="76F8767A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E090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D131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2CA2C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61" w:name="italic33"/>
            <w:bookmarkStart w:id="62" w:name="bold32"/>
            <w:bookmarkStart w:id="63" w:name="OLE_LINK4"/>
            <w:bookmarkEnd w:id="61"/>
            <w:bookmarkEnd w:id="62"/>
            <w:r w:rsidRPr="00405364">
              <w:rPr>
                <w:rFonts w:cstheme="minorHAnsi"/>
                <w:sz w:val="22"/>
                <w:szCs w:val="22"/>
                <w:lang w:val="en-GB"/>
              </w:rPr>
              <w:t>(c) Consider use of a flow diagram</w:t>
            </w:r>
            <w:bookmarkEnd w:id="63"/>
          </w:p>
        </w:tc>
        <w:tc>
          <w:tcPr>
            <w:tcW w:w="1402" w:type="dxa"/>
          </w:tcPr>
          <w:p w14:paraId="34E61703" w14:textId="744C92A5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Figure 1</w:t>
            </w:r>
          </w:p>
        </w:tc>
      </w:tr>
      <w:tr w:rsidR="003C7997" w:rsidRPr="00405364" w14:paraId="0C267175" w14:textId="7A0DAF1E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9E2A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64" w:name="italic34"/>
            <w:bookmarkStart w:id="65" w:name="bold33"/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 w:rsidRPr="00405364">
              <w:rPr>
                <w:rFonts w:cstheme="minorHAnsi"/>
                <w:sz w:val="22"/>
                <w:szCs w:val="22"/>
                <w:lang w:val="en-GB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847CF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4</w:t>
            </w:r>
            <w:bookmarkStart w:id="68" w:name="bold35"/>
            <w:r w:rsidRPr="00405364">
              <w:rPr>
                <w:rFonts w:cstheme="minorHAnsi"/>
                <w:sz w:val="22"/>
                <w:szCs w:val="22"/>
                <w:lang w:val="en-GB"/>
              </w:rPr>
              <w:t>*</w:t>
            </w:r>
            <w:bookmarkEnd w:id="6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7737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02" w:type="dxa"/>
          </w:tcPr>
          <w:p w14:paraId="7A041AB7" w14:textId="1501AFEA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7D2A14C7" w14:textId="0A81D266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B507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B09E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8860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69" w:name="italic36"/>
            <w:bookmarkStart w:id="70" w:name="bold36"/>
            <w:bookmarkEnd w:id="69"/>
            <w:bookmarkEnd w:id="70"/>
            <w:r w:rsidRPr="00405364">
              <w:rPr>
                <w:rFonts w:cstheme="minorHAnsi"/>
                <w:sz w:val="22"/>
                <w:szCs w:val="22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402" w:type="dxa"/>
          </w:tcPr>
          <w:p w14:paraId="31714688" w14:textId="63081FD5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35589533" w14:textId="61ABA114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C018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2FC1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E081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71" w:name="italic37"/>
            <w:bookmarkStart w:id="72" w:name="bold37"/>
            <w:bookmarkEnd w:id="71"/>
            <w:bookmarkEnd w:id="72"/>
            <w:r w:rsidRPr="00405364">
              <w:rPr>
                <w:rFonts w:cstheme="minorHAnsi"/>
                <w:sz w:val="22"/>
                <w:szCs w:val="22"/>
                <w:lang w:val="en-GB"/>
              </w:rPr>
              <w:t xml:space="preserve">(c) 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ohort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Summarise follow-up time (eg, average and total amount)</w:t>
            </w:r>
          </w:p>
        </w:tc>
        <w:tc>
          <w:tcPr>
            <w:tcW w:w="1402" w:type="dxa"/>
          </w:tcPr>
          <w:p w14:paraId="104F55A9" w14:textId="05B3E627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563E1C9C" w14:textId="4E95DC41" w:rsidTr="003C7997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0864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73" w:name="bold38" w:colFirst="0" w:colLast="0"/>
            <w:bookmarkStart w:id="74" w:name="italic38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BC3C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5</w:t>
            </w:r>
            <w:bookmarkStart w:id="75" w:name="bold39"/>
            <w:r w:rsidRPr="00405364">
              <w:rPr>
                <w:rFonts w:cstheme="minorHAnsi"/>
                <w:sz w:val="22"/>
                <w:szCs w:val="22"/>
                <w:lang w:val="en-GB"/>
              </w:rPr>
              <w:t>*</w:t>
            </w:r>
            <w:bookmarkEnd w:id="7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2AAC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ohort study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—Report numbers of outcome events or summary measures over time</w:t>
            </w:r>
          </w:p>
        </w:tc>
        <w:tc>
          <w:tcPr>
            <w:tcW w:w="1402" w:type="dxa"/>
          </w:tcPr>
          <w:p w14:paraId="662F9BBA" w14:textId="142A7C4B" w:rsidR="003C7997" w:rsidRPr="00405364" w:rsidRDefault="00495664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i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014894FE" w14:textId="4B7620E9" w:rsidTr="003C7997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C6CB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4168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115A8" w14:textId="77777777" w:rsidR="003C7997" w:rsidRPr="00405364" w:rsidRDefault="003C7997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ase-control study—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Report numbers in each exposure category, or summary measures of exposure</w:t>
            </w:r>
          </w:p>
        </w:tc>
        <w:tc>
          <w:tcPr>
            <w:tcW w:w="1402" w:type="dxa"/>
          </w:tcPr>
          <w:p w14:paraId="0DD96B88" w14:textId="0D2FF0C9" w:rsidR="003C7997" w:rsidRPr="00405364" w:rsidRDefault="00495664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i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36F3DFFC" w14:textId="68FEEE8F" w:rsidTr="003C7997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8884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0C18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CD353" w14:textId="77777777" w:rsidR="003C7997" w:rsidRPr="00405364" w:rsidRDefault="003C7997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ross-sectional study—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Report numbers of outcome events or summary measures</w:t>
            </w:r>
          </w:p>
        </w:tc>
        <w:tc>
          <w:tcPr>
            <w:tcW w:w="1402" w:type="dxa"/>
          </w:tcPr>
          <w:p w14:paraId="1712DFF5" w14:textId="2226A566" w:rsidR="003C7997" w:rsidRPr="00405364" w:rsidRDefault="00495664" w:rsidP="00BB7E17">
            <w:pPr>
              <w:jc w:val="both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i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3193474E" w14:textId="4A268515" w:rsidTr="003C799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48F4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76" w:name="bold41" w:colFirst="0" w:colLast="0"/>
            <w:bookmarkStart w:id="77" w:name="italic40" w:colFirst="0" w:colLast="0"/>
            <w:bookmarkEnd w:id="73"/>
            <w:bookmarkEnd w:id="74"/>
            <w:r w:rsidRPr="00405364">
              <w:rPr>
                <w:rFonts w:cstheme="minorHAnsi"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A6520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6428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a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02" w:type="dxa"/>
          </w:tcPr>
          <w:p w14:paraId="42CC509E" w14:textId="124BFB83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bookmarkEnd w:id="76"/>
      <w:bookmarkEnd w:id="77"/>
      <w:tr w:rsidR="003C7997" w:rsidRPr="00405364" w14:paraId="40BF9FCD" w14:textId="333D9D02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3446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38DF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AFED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78" w:name="bold42"/>
            <w:bookmarkStart w:id="79" w:name="italic41"/>
            <w:bookmarkEnd w:id="78"/>
            <w:bookmarkEnd w:id="79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b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Report category boundaries when continuous variables were categorized</w:t>
            </w:r>
          </w:p>
        </w:tc>
        <w:tc>
          <w:tcPr>
            <w:tcW w:w="1402" w:type="dxa"/>
          </w:tcPr>
          <w:p w14:paraId="5DBD26DF" w14:textId="7CB3F9BC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74B44422" w14:textId="3C892E5A" w:rsidTr="003C799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25491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2F10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575C8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80" w:name="bold43"/>
            <w:bookmarkStart w:id="81" w:name="italic42"/>
            <w:bookmarkEnd w:id="80"/>
            <w:bookmarkEnd w:id="81"/>
            <w:r w:rsidRPr="00405364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405364">
              <w:rPr>
                <w:rFonts w:cstheme="minorHAnsi"/>
                <w:i/>
                <w:sz w:val="22"/>
                <w:szCs w:val="22"/>
                <w:lang w:val="en-GB"/>
              </w:rPr>
              <w:t>c</w:t>
            </w:r>
            <w:r w:rsidRPr="00405364">
              <w:rPr>
                <w:rFonts w:cstheme="minorHAnsi"/>
                <w:sz w:val="22"/>
                <w:szCs w:val="22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402" w:type="dxa"/>
          </w:tcPr>
          <w:p w14:paraId="75C3F767" w14:textId="221CFB91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2BFE85A1" w14:textId="79F719E8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6BB52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82" w:name="bold44"/>
            <w:bookmarkStart w:id="83" w:name="italic43"/>
            <w:r w:rsidRPr="00405364">
              <w:rPr>
                <w:rFonts w:cstheme="minorHAnsi"/>
                <w:sz w:val="22"/>
                <w:szCs w:val="22"/>
                <w:lang w:val="en-GB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D131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1BB6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402" w:type="dxa"/>
          </w:tcPr>
          <w:p w14:paraId="17A9E447" w14:textId="074EC374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6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9</w:t>
            </w:r>
          </w:p>
        </w:tc>
      </w:tr>
      <w:tr w:rsidR="003C7997" w:rsidRPr="00405364" w14:paraId="2144575B" w14:textId="6BA7292B" w:rsidTr="003C799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941F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84" w:name="bold45"/>
            <w:bookmarkStart w:id="85" w:name="italic44"/>
            <w:r w:rsidRPr="00405364">
              <w:rPr>
                <w:rFonts w:cstheme="minorHAnsi"/>
                <w:sz w:val="22"/>
                <w:szCs w:val="22"/>
                <w:lang w:val="en-GB"/>
              </w:rPr>
              <w:t>Discussion</w:t>
            </w:r>
            <w:bookmarkEnd w:id="84"/>
            <w:bookmarkEnd w:id="85"/>
          </w:p>
        </w:tc>
        <w:tc>
          <w:tcPr>
            <w:tcW w:w="1402" w:type="dxa"/>
          </w:tcPr>
          <w:p w14:paraId="06E34B5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3C7997" w:rsidRPr="00405364" w14:paraId="7681B676" w14:textId="58CEE242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8017E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86" w:name="bold46" w:colFirst="0" w:colLast="0"/>
            <w:bookmarkStart w:id="87" w:name="italic45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E2AE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0712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Summarise key results with reference to study objectives</w:t>
            </w:r>
          </w:p>
        </w:tc>
        <w:tc>
          <w:tcPr>
            <w:tcW w:w="1402" w:type="dxa"/>
          </w:tcPr>
          <w:p w14:paraId="13CAF604" w14:textId="2E0E6986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9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12</w:t>
            </w:r>
          </w:p>
        </w:tc>
      </w:tr>
      <w:tr w:rsidR="003C7997" w:rsidRPr="00405364" w14:paraId="31BB2544" w14:textId="6C4CAA7A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1D02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88" w:name="bold47" w:colFirst="0" w:colLast="0"/>
            <w:bookmarkStart w:id="89" w:name="italic46" w:colFirst="0" w:colLast="0"/>
            <w:bookmarkEnd w:id="86"/>
            <w:bookmarkEnd w:id="87"/>
            <w:r w:rsidRPr="00405364">
              <w:rPr>
                <w:rFonts w:cstheme="minorHAnsi"/>
                <w:sz w:val="22"/>
                <w:szCs w:val="22"/>
                <w:lang w:val="en-GB"/>
              </w:rPr>
              <w:lastRenderedPageBreak/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AD7E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9CF87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02" w:type="dxa"/>
          </w:tcPr>
          <w:p w14:paraId="5434FEE8" w14:textId="18D8CCBC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9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12</w:t>
            </w:r>
          </w:p>
        </w:tc>
      </w:tr>
      <w:tr w:rsidR="003C7997" w:rsidRPr="00405364" w14:paraId="3B241F9A" w14:textId="1023FC66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17685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90" w:name="bold48" w:colFirst="0" w:colLast="0"/>
            <w:bookmarkStart w:id="91" w:name="italic47" w:colFirst="0" w:colLast="0"/>
            <w:bookmarkEnd w:id="88"/>
            <w:bookmarkEnd w:id="89"/>
            <w:r w:rsidRPr="00405364">
              <w:rPr>
                <w:rFonts w:cstheme="minorHAnsi"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CBDD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B756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02" w:type="dxa"/>
          </w:tcPr>
          <w:p w14:paraId="4F96A108" w14:textId="65209ECF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9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12</w:t>
            </w:r>
          </w:p>
        </w:tc>
      </w:tr>
      <w:tr w:rsidR="003C7997" w:rsidRPr="00405364" w14:paraId="243F122C" w14:textId="60AC90C9" w:rsidTr="003C799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D2459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92" w:name="bold49" w:colFirst="0" w:colLast="0"/>
            <w:bookmarkStart w:id="93" w:name="italic48" w:colFirst="0" w:colLast="0"/>
            <w:bookmarkEnd w:id="90"/>
            <w:bookmarkEnd w:id="91"/>
            <w:r w:rsidRPr="00405364">
              <w:rPr>
                <w:rFonts w:cstheme="minorHAnsi"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84D2B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50E3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Discuss the generalisability (external validity) of the study results</w:t>
            </w:r>
          </w:p>
        </w:tc>
        <w:tc>
          <w:tcPr>
            <w:tcW w:w="1402" w:type="dxa"/>
          </w:tcPr>
          <w:p w14:paraId="573B69E7" w14:textId="36524A09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9</w:t>
            </w:r>
            <w:r w:rsidR="0070417C" w:rsidRPr="00405364">
              <w:rPr>
                <w:rFonts w:cstheme="minorHAnsi"/>
                <w:sz w:val="22"/>
                <w:szCs w:val="22"/>
                <w:lang w:val="en-GB"/>
              </w:rPr>
              <w:t>-12</w:t>
            </w:r>
          </w:p>
        </w:tc>
      </w:tr>
      <w:tr w:rsidR="003C7997" w:rsidRPr="00405364" w14:paraId="4678AED8" w14:textId="1D5A9890" w:rsidTr="003C799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8F2D6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94" w:name="bold50"/>
            <w:bookmarkStart w:id="95" w:name="italic49"/>
            <w:bookmarkEnd w:id="92"/>
            <w:bookmarkEnd w:id="93"/>
            <w:r w:rsidRPr="00405364">
              <w:rPr>
                <w:rFonts w:cstheme="minorHAnsi"/>
                <w:sz w:val="22"/>
                <w:szCs w:val="22"/>
                <w:lang w:val="en-GB"/>
              </w:rPr>
              <w:t>Other information</w:t>
            </w:r>
            <w:bookmarkEnd w:id="94"/>
            <w:bookmarkEnd w:id="95"/>
          </w:p>
        </w:tc>
        <w:tc>
          <w:tcPr>
            <w:tcW w:w="1402" w:type="dxa"/>
          </w:tcPr>
          <w:p w14:paraId="379B9764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3C7997" w:rsidRPr="00405364" w14:paraId="5936AEA5" w14:textId="670BB151" w:rsidTr="003C79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869AA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bookmarkStart w:id="96" w:name="italic50" w:colFirst="0" w:colLast="0"/>
            <w:bookmarkStart w:id="97" w:name="bold51" w:colFirst="0" w:colLast="0"/>
            <w:r w:rsidRPr="00405364">
              <w:rPr>
                <w:rFonts w:cstheme="minorHAnsi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A6663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16D6AD" w14:textId="77777777" w:rsidR="003C7997" w:rsidRPr="00405364" w:rsidRDefault="003C7997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02" w:type="dxa"/>
          </w:tcPr>
          <w:p w14:paraId="469E5009" w14:textId="4F7293F6" w:rsidR="003C7997" w:rsidRPr="00405364" w:rsidRDefault="00495664" w:rsidP="00BB7E17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405364">
              <w:rPr>
                <w:rFonts w:cstheme="minorHAnsi"/>
                <w:sz w:val="22"/>
                <w:szCs w:val="22"/>
                <w:lang w:val="en-GB"/>
              </w:rPr>
              <w:t>13</w:t>
            </w:r>
          </w:p>
        </w:tc>
      </w:tr>
    </w:tbl>
    <w:bookmarkEnd w:id="96"/>
    <w:bookmarkEnd w:id="97"/>
    <w:p w14:paraId="0DFE26BA" w14:textId="57FB5E15" w:rsidR="00255DAC" w:rsidRPr="00060FF7" w:rsidRDefault="00255DAC" w:rsidP="00255DAC">
      <w:pPr>
        <w:jc w:val="both"/>
        <w:rPr>
          <w:b/>
          <w:bCs/>
          <w:sz w:val="22"/>
          <w:szCs w:val="22"/>
          <w:lang w:val="en-GB"/>
        </w:rPr>
      </w:pPr>
      <w:r w:rsidRPr="00060FF7">
        <w:rPr>
          <w:b/>
          <w:bCs/>
          <w:sz w:val="22"/>
          <w:szCs w:val="22"/>
          <w:lang w:val="en-GB"/>
        </w:rPr>
        <w:t>3) Supplementary Methods</w:t>
      </w:r>
    </w:p>
    <w:p w14:paraId="19E765A4" w14:textId="77777777" w:rsidR="00255DAC" w:rsidRPr="00060FF7" w:rsidRDefault="00255DAC" w:rsidP="00255DAC">
      <w:pPr>
        <w:jc w:val="both"/>
        <w:rPr>
          <w:b/>
          <w:bCs/>
          <w:sz w:val="22"/>
          <w:szCs w:val="22"/>
          <w:lang w:val="en-GB"/>
        </w:rPr>
      </w:pPr>
    </w:p>
    <w:p w14:paraId="0806DB64" w14:textId="21241DA3" w:rsidR="00255DAC" w:rsidRPr="00060FF7" w:rsidRDefault="00255DAC" w:rsidP="00255DAC">
      <w:pPr>
        <w:jc w:val="both"/>
        <w:rPr>
          <w:i/>
          <w:iCs/>
          <w:sz w:val="22"/>
          <w:szCs w:val="22"/>
          <w:lang w:val="en-GB"/>
        </w:rPr>
      </w:pPr>
      <w:r w:rsidRPr="00060FF7">
        <w:rPr>
          <w:i/>
          <w:iCs/>
          <w:sz w:val="22"/>
          <w:szCs w:val="22"/>
          <w:lang w:val="en-GB"/>
        </w:rPr>
        <w:t>Inclusion Criteria</w:t>
      </w:r>
    </w:p>
    <w:p w14:paraId="50608C58" w14:textId="51ED9689" w:rsidR="00255DAC" w:rsidRPr="00060FF7" w:rsidRDefault="00255DAC" w:rsidP="00255DAC">
      <w:pPr>
        <w:pStyle w:val="ListParagraph"/>
        <w:numPr>
          <w:ilvl w:val="0"/>
          <w:numId w:val="3"/>
        </w:numPr>
        <w:jc w:val="both"/>
        <w:rPr>
          <w:lang w:val="en-GB"/>
        </w:rPr>
      </w:pPr>
      <w:r w:rsidRPr="00060FF7">
        <w:rPr>
          <w:lang w:val="en-GB"/>
        </w:rPr>
        <w:t xml:space="preserve">Age </w:t>
      </w:r>
      <w:r w:rsidRPr="00060FF7">
        <w:rPr>
          <w:rFonts w:cstheme="minorHAnsi"/>
          <w:lang w:val="en-GB"/>
        </w:rPr>
        <w:t>≥</w:t>
      </w:r>
      <w:r w:rsidRPr="00060FF7">
        <w:rPr>
          <w:lang w:val="en-GB"/>
        </w:rPr>
        <w:t>18</w:t>
      </w:r>
    </w:p>
    <w:p w14:paraId="1038323E" w14:textId="2C030DA2" w:rsidR="00255DAC" w:rsidRPr="00060FF7" w:rsidRDefault="00255DAC" w:rsidP="00255DAC">
      <w:pPr>
        <w:pStyle w:val="ListParagraph"/>
        <w:numPr>
          <w:ilvl w:val="0"/>
          <w:numId w:val="3"/>
        </w:numPr>
        <w:jc w:val="both"/>
        <w:rPr>
          <w:lang w:val="en-GB"/>
        </w:rPr>
      </w:pPr>
      <w:r w:rsidRPr="00060FF7">
        <w:rPr>
          <w:lang w:val="en-GB"/>
        </w:rPr>
        <w:t>Undergoing pancreaticoduodenectomy</w:t>
      </w:r>
    </w:p>
    <w:p w14:paraId="12DCF48F" w14:textId="5DD39596" w:rsidR="00255DAC" w:rsidRPr="00060FF7" w:rsidRDefault="00255DAC" w:rsidP="00255DAC">
      <w:pPr>
        <w:pStyle w:val="ListParagraph"/>
        <w:numPr>
          <w:ilvl w:val="0"/>
          <w:numId w:val="3"/>
        </w:numPr>
        <w:jc w:val="both"/>
        <w:rPr>
          <w:lang w:val="en-GB"/>
        </w:rPr>
      </w:pPr>
      <w:r w:rsidRPr="00060FF7">
        <w:rPr>
          <w:lang w:val="en-GB"/>
        </w:rPr>
        <w:t>Available DFA measurement on POD 1 and/or 3</w:t>
      </w:r>
    </w:p>
    <w:p w14:paraId="4182244D" w14:textId="10221AC1" w:rsidR="00255DAC" w:rsidRPr="00060FF7" w:rsidRDefault="00255DAC" w:rsidP="00255DAC">
      <w:pPr>
        <w:jc w:val="both"/>
        <w:rPr>
          <w:i/>
          <w:iCs/>
          <w:sz w:val="22"/>
          <w:szCs w:val="22"/>
          <w:lang w:val="en-GB"/>
        </w:rPr>
      </w:pPr>
      <w:r w:rsidRPr="00060FF7">
        <w:rPr>
          <w:i/>
          <w:iCs/>
          <w:sz w:val="22"/>
          <w:szCs w:val="22"/>
          <w:lang w:val="en-GB"/>
        </w:rPr>
        <w:t>Exclusion Critera</w:t>
      </w:r>
    </w:p>
    <w:p w14:paraId="043D6E54" w14:textId="5091C854" w:rsidR="00255DAC" w:rsidRPr="00060FF7" w:rsidRDefault="00255DAC" w:rsidP="00255DAC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060FF7">
        <w:rPr>
          <w:lang w:val="en-GB"/>
        </w:rPr>
        <w:t xml:space="preserve">Intraoperative </w:t>
      </w:r>
      <w:r w:rsidR="00C6440E" w:rsidRPr="00060FF7">
        <w:rPr>
          <w:lang w:val="en-GB"/>
        </w:rPr>
        <w:t xml:space="preserve">ISGPS </w:t>
      </w:r>
      <w:r w:rsidRPr="00060FF7">
        <w:rPr>
          <w:lang w:val="en-GB"/>
        </w:rPr>
        <w:t>POPF risk stratification not available</w:t>
      </w:r>
    </w:p>
    <w:p w14:paraId="66448EF9" w14:textId="3FD90910" w:rsidR="00255DAC" w:rsidRPr="00060FF7" w:rsidRDefault="00255DAC" w:rsidP="00255DAC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060FF7">
        <w:rPr>
          <w:lang w:val="en-GB"/>
        </w:rPr>
        <w:t>Internal trans-anastomotic stent positioning</w:t>
      </w:r>
    </w:p>
    <w:p w14:paraId="3E5DF716" w14:textId="024F861F" w:rsidR="00255DAC" w:rsidRPr="00060FF7" w:rsidRDefault="00255DAC" w:rsidP="00255DAC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00060FF7">
        <w:rPr>
          <w:lang w:val="en-GB"/>
        </w:rPr>
        <w:t>DFA measurement not available in POD 1 and 3</w:t>
      </w:r>
    </w:p>
    <w:p w14:paraId="3DB96FAD" w14:textId="77777777" w:rsidR="00255DAC" w:rsidRPr="00255DAC" w:rsidRDefault="00255DAC" w:rsidP="002D6814">
      <w:pPr>
        <w:jc w:val="both"/>
        <w:rPr>
          <w:b/>
          <w:bCs/>
          <w:sz w:val="22"/>
          <w:szCs w:val="22"/>
          <w:lang w:val="en-GB"/>
        </w:rPr>
      </w:pPr>
    </w:p>
    <w:sectPr w:rsidR="00255DAC" w:rsidRPr="00255DAC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2F0F8" w14:textId="77777777" w:rsidR="0007697E" w:rsidRDefault="0007697E" w:rsidP="0073633C">
      <w:r>
        <w:separator/>
      </w:r>
    </w:p>
  </w:endnote>
  <w:endnote w:type="continuationSeparator" w:id="0">
    <w:p w14:paraId="1198C2D9" w14:textId="77777777" w:rsidR="0007697E" w:rsidRDefault="0007697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0FF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0D433" w14:textId="77777777" w:rsidR="0007697E" w:rsidRDefault="0007697E" w:rsidP="0073633C">
      <w:r>
        <w:separator/>
      </w:r>
    </w:p>
  </w:footnote>
  <w:footnote w:type="continuationSeparator" w:id="0">
    <w:p w14:paraId="00B23BBF" w14:textId="77777777" w:rsidR="0007697E" w:rsidRDefault="0007697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220A5"/>
    <w:multiLevelType w:val="hybridMultilevel"/>
    <w:tmpl w:val="270EB1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EB2195"/>
    <w:multiLevelType w:val="hybridMultilevel"/>
    <w:tmpl w:val="FAAACD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5515"/>
    <w:rsid w:val="000135EE"/>
    <w:rsid w:val="00014489"/>
    <w:rsid w:val="000426FA"/>
    <w:rsid w:val="00057108"/>
    <w:rsid w:val="00060FF7"/>
    <w:rsid w:val="0007697E"/>
    <w:rsid w:val="00083A4A"/>
    <w:rsid w:val="00083B00"/>
    <w:rsid w:val="00097D47"/>
    <w:rsid w:val="000A20E9"/>
    <w:rsid w:val="000A6E59"/>
    <w:rsid w:val="000D0205"/>
    <w:rsid w:val="000D7706"/>
    <w:rsid w:val="000E1A67"/>
    <w:rsid w:val="00106F29"/>
    <w:rsid w:val="0012077C"/>
    <w:rsid w:val="00126B13"/>
    <w:rsid w:val="00142199"/>
    <w:rsid w:val="00143AC4"/>
    <w:rsid w:val="00151172"/>
    <w:rsid w:val="00166F29"/>
    <w:rsid w:val="00172010"/>
    <w:rsid w:val="00180DDE"/>
    <w:rsid w:val="001A2D9B"/>
    <w:rsid w:val="001A4A0F"/>
    <w:rsid w:val="001A6C2E"/>
    <w:rsid w:val="001C1179"/>
    <w:rsid w:val="001C1B66"/>
    <w:rsid w:val="001C1C89"/>
    <w:rsid w:val="001F0BFC"/>
    <w:rsid w:val="001F47C8"/>
    <w:rsid w:val="002048EA"/>
    <w:rsid w:val="00220515"/>
    <w:rsid w:val="00226591"/>
    <w:rsid w:val="00226BA6"/>
    <w:rsid w:val="00230B86"/>
    <w:rsid w:val="00255DAC"/>
    <w:rsid w:val="00262812"/>
    <w:rsid w:val="00264557"/>
    <w:rsid w:val="002746B0"/>
    <w:rsid w:val="0027752A"/>
    <w:rsid w:val="002837F7"/>
    <w:rsid w:val="002B58D2"/>
    <w:rsid w:val="002C6388"/>
    <w:rsid w:val="002D6814"/>
    <w:rsid w:val="002F5710"/>
    <w:rsid w:val="00301A79"/>
    <w:rsid w:val="00312520"/>
    <w:rsid w:val="00333333"/>
    <w:rsid w:val="0033381E"/>
    <w:rsid w:val="003364CE"/>
    <w:rsid w:val="00354E1F"/>
    <w:rsid w:val="003765BC"/>
    <w:rsid w:val="00377CB2"/>
    <w:rsid w:val="003855F9"/>
    <w:rsid w:val="003918D9"/>
    <w:rsid w:val="00396788"/>
    <w:rsid w:val="003B2118"/>
    <w:rsid w:val="003B40DC"/>
    <w:rsid w:val="003C45EF"/>
    <w:rsid w:val="003C7997"/>
    <w:rsid w:val="003D7562"/>
    <w:rsid w:val="003F45E8"/>
    <w:rsid w:val="003F59DC"/>
    <w:rsid w:val="00405364"/>
    <w:rsid w:val="00410092"/>
    <w:rsid w:val="0042322F"/>
    <w:rsid w:val="00437898"/>
    <w:rsid w:val="004448DE"/>
    <w:rsid w:val="00451A39"/>
    <w:rsid w:val="00455904"/>
    <w:rsid w:val="00456C21"/>
    <w:rsid w:val="00462F61"/>
    <w:rsid w:val="0046713F"/>
    <w:rsid w:val="00495664"/>
    <w:rsid w:val="0049724B"/>
    <w:rsid w:val="004D0219"/>
    <w:rsid w:val="004E0C60"/>
    <w:rsid w:val="005000B0"/>
    <w:rsid w:val="005006D5"/>
    <w:rsid w:val="005030E6"/>
    <w:rsid w:val="0052202A"/>
    <w:rsid w:val="00525501"/>
    <w:rsid w:val="0053281E"/>
    <w:rsid w:val="00536261"/>
    <w:rsid w:val="00537E1B"/>
    <w:rsid w:val="005460AE"/>
    <w:rsid w:val="005471CA"/>
    <w:rsid w:val="005532CF"/>
    <w:rsid w:val="00562A28"/>
    <w:rsid w:val="00570ABF"/>
    <w:rsid w:val="005E335C"/>
    <w:rsid w:val="005E5697"/>
    <w:rsid w:val="0060147F"/>
    <w:rsid w:val="00621136"/>
    <w:rsid w:val="006305FD"/>
    <w:rsid w:val="006407ED"/>
    <w:rsid w:val="00661FF7"/>
    <w:rsid w:val="00675020"/>
    <w:rsid w:val="006758E8"/>
    <w:rsid w:val="00677EDA"/>
    <w:rsid w:val="006932FE"/>
    <w:rsid w:val="006A1F9F"/>
    <w:rsid w:val="006A69CC"/>
    <w:rsid w:val="006D4702"/>
    <w:rsid w:val="006F4EA4"/>
    <w:rsid w:val="006F55AB"/>
    <w:rsid w:val="0070417C"/>
    <w:rsid w:val="00715470"/>
    <w:rsid w:val="007173D9"/>
    <w:rsid w:val="00722B4C"/>
    <w:rsid w:val="007301AE"/>
    <w:rsid w:val="007357B8"/>
    <w:rsid w:val="0073633C"/>
    <w:rsid w:val="00737B07"/>
    <w:rsid w:val="0074022E"/>
    <w:rsid w:val="0075335D"/>
    <w:rsid w:val="007677E1"/>
    <w:rsid w:val="00772374"/>
    <w:rsid w:val="00783D28"/>
    <w:rsid w:val="00783EC3"/>
    <w:rsid w:val="0079452C"/>
    <w:rsid w:val="007D2323"/>
    <w:rsid w:val="007D5290"/>
    <w:rsid w:val="007D6929"/>
    <w:rsid w:val="007E08F3"/>
    <w:rsid w:val="007E5B0B"/>
    <w:rsid w:val="008101FE"/>
    <w:rsid w:val="00811DFE"/>
    <w:rsid w:val="008404CF"/>
    <w:rsid w:val="008518FA"/>
    <w:rsid w:val="008615B6"/>
    <w:rsid w:val="00862305"/>
    <w:rsid w:val="00867D71"/>
    <w:rsid w:val="0087497B"/>
    <w:rsid w:val="008A26E1"/>
    <w:rsid w:val="008B68A9"/>
    <w:rsid w:val="008C74E9"/>
    <w:rsid w:val="008D6DBF"/>
    <w:rsid w:val="008E0FA9"/>
    <w:rsid w:val="008E6BBE"/>
    <w:rsid w:val="00922BB6"/>
    <w:rsid w:val="00922E86"/>
    <w:rsid w:val="00943CF3"/>
    <w:rsid w:val="009455F0"/>
    <w:rsid w:val="009564DE"/>
    <w:rsid w:val="00965B4D"/>
    <w:rsid w:val="009664F2"/>
    <w:rsid w:val="00971FD0"/>
    <w:rsid w:val="009804EA"/>
    <w:rsid w:val="009824A8"/>
    <w:rsid w:val="00990A47"/>
    <w:rsid w:val="009A532B"/>
    <w:rsid w:val="00A04F3A"/>
    <w:rsid w:val="00A050C3"/>
    <w:rsid w:val="00A079E0"/>
    <w:rsid w:val="00A105FD"/>
    <w:rsid w:val="00A10F92"/>
    <w:rsid w:val="00A15CEF"/>
    <w:rsid w:val="00A42E2F"/>
    <w:rsid w:val="00A43D1A"/>
    <w:rsid w:val="00A50934"/>
    <w:rsid w:val="00A52EDE"/>
    <w:rsid w:val="00A65B53"/>
    <w:rsid w:val="00A71BAA"/>
    <w:rsid w:val="00A76951"/>
    <w:rsid w:val="00A870C7"/>
    <w:rsid w:val="00A90676"/>
    <w:rsid w:val="00A96769"/>
    <w:rsid w:val="00AA260D"/>
    <w:rsid w:val="00AB0315"/>
    <w:rsid w:val="00AD50B4"/>
    <w:rsid w:val="00AE2C56"/>
    <w:rsid w:val="00AF5264"/>
    <w:rsid w:val="00AF6EFE"/>
    <w:rsid w:val="00B07CF2"/>
    <w:rsid w:val="00B11347"/>
    <w:rsid w:val="00B20B36"/>
    <w:rsid w:val="00B31308"/>
    <w:rsid w:val="00B50508"/>
    <w:rsid w:val="00B52062"/>
    <w:rsid w:val="00B539E9"/>
    <w:rsid w:val="00B64D09"/>
    <w:rsid w:val="00B74171"/>
    <w:rsid w:val="00B81F51"/>
    <w:rsid w:val="00B84732"/>
    <w:rsid w:val="00B978BD"/>
    <w:rsid w:val="00BA555E"/>
    <w:rsid w:val="00BA5610"/>
    <w:rsid w:val="00BA67BD"/>
    <w:rsid w:val="00BB7E17"/>
    <w:rsid w:val="00BC12E8"/>
    <w:rsid w:val="00BC1C35"/>
    <w:rsid w:val="00BE5B33"/>
    <w:rsid w:val="00BE61B6"/>
    <w:rsid w:val="00BF46A3"/>
    <w:rsid w:val="00C00960"/>
    <w:rsid w:val="00C04406"/>
    <w:rsid w:val="00C153D2"/>
    <w:rsid w:val="00C31116"/>
    <w:rsid w:val="00C448F5"/>
    <w:rsid w:val="00C6440E"/>
    <w:rsid w:val="00C64CE7"/>
    <w:rsid w:val="00C833A3"/>
    <w:rsid w:val="00CA0500"/>
    <w:rsid w:val="00CB368D"/>
    <w:rsid w:val="00CB7D9C"/>
    <w:rsid w:val="00CC7F5A"/>
    <w:rsid w:val="00CD79CC"/>
    <w:rsid w:val="00CE34C1"/>
    <w:rsid w:val="00D05C84"/>
    <w:rsid w:val="00D06139"/>
    <w:rsid w:val="00D10F40"/>
    <w:rsid w:val="00D11833"/>
    <w:rsid w:val="00D222AD"/>
    <w:rsid w:val="00D31C0D"/>
    <w:rsid w:val="00D406C1"/>
    <w:rsid w:val="00D40CFD"/>
    <w:rsid w:val="00D53AED"/>
    <w:rsid w:val="00D556E6"/>
    <w:rsid w:val="00D70EFF"/>
    <w:rsid w:val="00D774EE"/>
    <w:rsid w:val="00DA781B"/>
    <w:rsid w:val="00DE26AD"/>
    <w:rsid w:val="00DF6C57"/>
    <w:rsid w:val="00E01251"/>
    <w:rsid w:val="00E11BD1"/>
    <w:rsid w:val="00E34550"/>
    <w:rsid w:val="00E42405"/>
    <w:rsid w:val="00E52738"/>
    <w:rsid w:val="00E568DA"/>
    <w:rsid w:val="00E5778F"/>
    <w:rsid w:val="00E64988"/>
    <w:rsid w:val="00E7177E"/>
    <w:rsid w:val="00E74699"/>
    <w:rsid w:val="00E820D3"/>
    <w:rsid w:val="00E93849"/>
    <w:rsid w:val="00EA535F"/>
    <w:rsid w:val="00EA68D9"/>
    <w:rsid w:val="00EA6A84"/>
    <w:rsid w:val="00EB647D"/>
    <w:rsid w:val="00EB6DCD"/>
    <w:rsid w:val="00EC6A67"/>
    <w:rsid w:val="00EC7F89"/>
    <w:rsid w:val="00EF1EAB"/>
    <w:rsid w:val="00F0403A"/>
    <w:rsid w:val="00F15C84"/>
    <w:rsid w:val="00F40F73"/>
    <w:rsid w:val="00F42B7B"/>
    <w:rsid w:val="00F43E0D"/>
    <w:rsid w:val="00F50579"/>
    <w:rsid w:val="00F51A6D"/>
    <w:rsid w:val="00F57E4B"/>
    <w:rsid w:val="00F659AB"/>
    <w:rsid w:val="00F74666"/>
    <w:rsid w:val="00F7563B"/>
    <w:rsid w:val="00F87A59"/>
    <w:rsid w:val="00F903EB"/>
    <w:rsid w:val="00F91B49"/>
    <w:rsid w:val="00F97118"/>
    <w:rsid w:val="00FA2403"/>
    <w:rsid w:val="00FA466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34552B26-887F-4851-A83C-8ADA3695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D11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D0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giovanni.marchegiani@unipd.it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975</Words>
  <Characters>16963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4-22T14:57:00Z</dcterms:created>
  <dcterms:modified xsi:type="dcterms:W3CDTF">2026-04-2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